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page" w:horzAnchor="margin" w:tblpXSpec="center" w:tblpY="669"/>
        <w:tblW w:w="16235" w:type="dxa"/>
        <w:tblLook w:val="04A0" w:firstRow="1" w:lastRow="0" w:firstColumn="1" w:lastColumn="0" w:noHBand="0" w:noVBand="1"/>
      </w:tblPr>
      <w:tblGrid>
        <w:gridCol w:w="1238"/>
        <w:gridCol w:w="182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96"/>
        <w:gridCol w:w="390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480"/>
        <w:gridCol w:w="426"/>
        <w:gridCol w:w="430"/>
        <w:gridCol w:w="425"/>
        <w:gridCol w:w="425"/>
        <w:gridCol w:w="433"/>
        <w:gridCol w:w="523"/>
        <w:gridCol w:w="549"/>
      </w:tblGrid>
      <w:tr w:rsidR="006F50F3" w14:paraId="4C116A53" w14:textId="77777777" w:rsidTr="00D8492E">
        <w:trPr>
          <w:trHeight w:val="281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EF97F" w14:textId="1F87E9B8" w:rsidR="006F50F3" w:rsidRPr="00EC640B" w:rsidRDefault="00E21E4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C1E0CE3" wp14:editId="0659E64E">
                      <wp:simplePos x="0" y="0"/>
                      <wp:positionH relativeFrom="column">
                        <wp:posOffset>-153670</wp:posOffset>
                      </wp:positionH>
                      <wp:positionV relativeFrom="paragraph">
                        <wp:posOffset>-335280</wp:posOffset>
                      </wp:positionV>
                      <wp:extent cx="6667500" cy="266700"/>
                      <wp:effectExtent l="0" t="0" r="0" b="0"/>
                      <wp:wrapNone/>
                      <wp:docPr id="1165175452" name="Cuadro de tex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675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284FF5" w14:textId="618C4EC3" w:rsidR="00E21E4D" w:rsidRPr="00E21E4D" w:rsidRDefault="00E21E4D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E21E4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. </w:t>
                                  </w:r>
                                  <w:r w:rsidRPr="00E21E4D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europsychological tests performed by each selected article in the pre- and post-operative period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C1E0CE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3" o:spid="_x0000_s1026" type="#_x0000_t202" style="position:absolute;left:0;text-align:left;margin-left:-12.1pt;margin-top:-26.4pt;width:525pt;height:2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ONgKQIAAFQEAAAOAAAAZHJzL2Uyb0RvYy54bWysVEuP2jAQvlfqf7B8LwkU2DYirCgrqkpo&#10;dyW22rNxbBLJ9ri2IaG/vmOHV7c9Vb04M57xN69vMrvvtCIH4XwDpqTDQU6JMByqxuxK+v1l9eET&#10;JT4wUzEFRpT0KDy9n79/N2ttIUZQg6qEIwhifNHaktYh2CLLPK+FZn4AVhg0SnCaBVTdLqscaxFd&#10;q2yU59OsBVdZB1x4j7cPvZHOE76UgocnKb0IRJUUcwvpdOncxjObz1ixc8zWDT+lwf4hC80ag0Ev&#10;UA8sMLJ3zR9QuuEOPMgw4KAzkLLhItWA1QzzN9VsamZFqgWb4+2lTf7/wfLHw8Y+OxK6L9DhAGND&#10;WusLj5exnk46Hb+YKUE7tvB4aZvoAuF4OZ1O7yY5mjjaRqigjDDZ9bV1PnwVoEkUSupwLKlb7LD2&#10;oXc9u8RgHlRTrRqlkhKpIJbKkQPDIaqQckTw37yUIS1m8nGSJ2AD8XmPrAzmcq0pSqHbdqdCt1Ad&#10;sX4HPTW85asGk1wzH56ZQy5gXcjv8ISHVIBB4CRRUoP7+bf76I8jQislLXKrpP7HnjlBifpmcHif&#10;h+NxJGNSxpO7ESru1rK9tZi9XgJWPsRNsjyJ0T+osygd6Fdcg0WMiiZmOMYuaTiLy9AzHteIi8Ui&#10;OSH9LAtrs7E8QsdOxxG8dK/M2dOcAk74Ec4sZMWbcfW+8aWBxT6AbNIsY4P7rp76jtRNbDitWdyN&#10;Wz15XX8G818AAAD//wMAUEsDBBQABgAIAAAAIQAnmK+d4gAAAAwBAAAPAAAAZHJzL2Rvd25yZXYu&#10;eG1sTI9LT8MwEITvSPwHa5G4oNapS6AKcSqEeEjcaHiImxsvSUS8jmI3Cf+e7Qlus7uj2W/y7ew6&#10;MeIQWk8aVssEBFLlbUu1htfyYbEBEaIhazpPqOEHA2yL05PcZNZP9ILjLtaCQyhkRkMTY59JGaoG&#10;nQlL3yPx7csPzkQeh1rawUwc7jqpkuRKOtMSf2hMj3cNVt+7g9PweVF/PIf58W1ap+v+/mksr99t&#10;qfX52Xx7AyLiHP/McMRndCiYae8PZIPoNCzUpWIri1Rxh6MjUSmrPa9WyQZkkcv/JYpfAAAA//8D&#10;AFBLAQItABQABgAIAAAAIQC2gziS/gAAAOEBAAATAAAAAAAAAAAAAAAAAAAAAABbQ29udGVudF9U&#10;eXBlc10ueG1sUEsBAi0AFAAGAAgAAAAhADj9If/WAAAAlAEAAAsAAAAAAAAAAAAAAAAALwEAAF9y&#10;ZWxzLy5yZWxzUEsBAi0AFAAGAAgAAAAhAEhk42ApAgAAVAQAAA4AAAAAAAAAAAAAAAAALgIAAGRy&#10;cy9lMm9Eb2MueG1sUEsBAi0AFAAGAAgAAAAhACeYr53iAAAADAEAAA8AAAAAAAAAAAAAAAAAgwQA&#10;AGRycy9kb3ducmV2LnhtbFBLBQYAAAAABAAEAPMAAACSBQAAAAA=&#10;" fillcolor="white [3201]" stroked="f" strokeweight=".5pt">
                      <v:textbox>
                        <w:txbxContent>
                          <w:p w14:paraId="1B284FF5" w14:textId="618C4EC3" w:rsidR="00E21E4D" w:rsidRPr="00E21E4D" w:rsidRDefault="00E21E4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21E4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upplementary Table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Pr="00E21E4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europsychological tests performed by each selected article in the pre- and post-operative period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</w:tcBorders>
          </w:tcPr>
          <w:p w14:paraId="43866596" w14:textId="77777777" w:rsidR="006F50F3" w:rsidRPr="00EC640B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1" w:type="dxa"/>
            <w:gridSpan w:val="34"/>
            <w:tcBorders>
              <w:bottom w:val="single" w:sz="4" w:space="0" w:color="auto"/>
            </w:tcBorders>
            <w:shd w:val="clear" w:color="auto" w:fill="auto"/>
          </w:tcPr>
          <w:p w14:paraId="10C76243" w14:textId="79A7D4DD" w:rsidR="006F50F3" w:rsidRPr="00080796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cle code</w:t>
            </w:r>
            <w:r w:rsidR="00A048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D8492E" w14:paraId="5A3BCE29" w14:textId="36017CC2" w:rsidTr="00D8492E">
        <w:trPr>
          <w:trHeight w:val="565"/>
        </w:trPr>
        <w:tc>
          <w:tcPr>
            <w:tcW w:w="1238" w:type="dxa"/>
            <w:shd w:val="clear" w:color="auto" w:fill="auto"/>
          </w:tcPr>
          <w:p w14:paraId="462666E0" w14:textId="065A47CF" w:rsidR="006420F5" w:rsidRPr="006F50F3" w:rsidRDefault="006420F5" w:rsidP="001F7E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0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</w:t>
            </w:r>
            <w:r w:rsidR="00933657" w:rsidRPr="006F50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 function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4A458A39" w14:textId="0BF9CBF9" w:rsidR="006420F5" w:rsidRPr="00F10979" w:rsidRDefault="00F10979" w:rsidP="001F7EA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d p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-o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="006420F5"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urocognitive tasks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8D4874B" w14:textId="24605A1D" w:rsidR="006420F5" w:rsidRPr="006420F5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C57393D" w14:textId="1F6DC6A1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93BAFB3" w14:textId="5169DBE3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1D05E5E" w14:textId="652585A7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1C0E4D6" w14:textId="6B8550F9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017B16C" w14:textId="74806394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7FE583F" w14:textId="7C79202B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38C44D3" w14:textId="4DD4181E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739279F" w14:textId="5CAE1289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6B1D7DA" w14:textId="217827A5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9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FB29EE8" w14:textId="206034DB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2872CE3" w14:textId="7E8F3E68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6D1A4A8" w14:textId="130D4E70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3A6909D" w14:textId="51F3E781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8067768" w14:textId="7F0E5327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B1F963E" w14:textId="00362981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5D38A9D" w14:textId="7322A683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F796474" w14:textId="2EC8DFAC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F0F918E" w14:textId="1B5E4E4B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34FBF25" w14:textId="53D34290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56497A7" w14:textId="18C3BA61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F1AB7C4" w14:textId="37670EFB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F08995E" w14:textId="7F86C548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7F089B5" w14:textId="15C32CC2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1DFC770" w14:textId="302CEA1B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0F2CFA1" w14:textId="00B4C65D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8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E143952" w14:textId="282A30F6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8E7AC7F" w14:textId="248BC7B1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3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AD15656" w14:textId="2B1CAED7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BE9DEAF" w14:textId="10BA217D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610B751" w14:textId="4D37C093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3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A556CCE" w14:textId="2D267F46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2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ECDD5C6" w14:textId="5A037476" w:rsidR="006420F5" w:rsidRPr="00080796" w:rsidRDefault="006420F5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21BE069" w14:textId="44619B10" w:rsidR="006420F5" w:rsidRPr="00080796" w:rsidRDefault="006420F5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341DF5" w14:paraId="055183E3" w14:textId="327D165B" w:rsidTr="00D8492E">
        <w:tc>
          <w:tcPr>
            <w:tcW w:w="1238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B7054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74ED30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74AAAF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60E4FE" w14:textId="54BC361C" w:rsidR="007441A1" w:rsidRPr="006F50F3" w:rsidRDefault="006F50F3" w:rsidP="001F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F50F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lligence measures and overall cognitive assessments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DC5E7" w14:textId="0C02C1C7" w:rsidR="007441A1" w:rsidRPr="00933657" w:rsidRDefault="007441A1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657">
              <w:rPr>
                <w:rFonts w:ascii="Times New Roman" w:hAnsi="Times New Roman" w:cs="Times New Roman"/>
                <w:sz w:val="18"/>
                <w:szCs w:val="18"/>
              </w:rPr>
              <w:t>WAIS-II</w:t>
            </w:r>
            <w:r w:rsidR="00CA29E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7DE22C3" w14:textId="77777777" w:rsidR="007441A1" w:rsidRDefault="007441A1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E83F6C" w14:textId="77777777" w:rsidR="007441A1" w:rsidRDefault="007441A1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D5EEFF" w14:textId="77777777" w:rsidR="007441A1" w:rsidRDefault="007441A1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3E8187" w14:textId="77777777" w:rsidR="007441A1" w:rsidRDefault="007441A1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FC1088" w14:textId="77777777" w:rsidR="007441A1" w:rsidRDefault="007441A1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12E7E0" w14:textId="77777777" w:rsidR="007441A1" w:rsidRDefault="007441A1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567E99" w14:textId="77777777" w:rsidR="007441A1" w:rsidRDefault="007441A1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43A7F1" w14:textId="77777777" w:rsidR="007441A1" w:rsidRDefault="007441A1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8ECC33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3C9FEA" w14:textId="77777777" w:rsidR="007441A1" w:rsidRDefault="007441A1" w:rsidP="001F7EAA"/>
        </w:tc>
        <w:tc>
          <w:tcPr>
            <w:tcW w:w="3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CF9054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E0A276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C54855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74B8F3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E81479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6649C2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289595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FF4393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D0656C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CFC65C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F9A75D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9682DC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27173B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B2D5B9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BE0941" w14:textId="77777777" w:rsidR="007441A1" w:rsidRDefault="007441A1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75CBD2" w14:textId="77777777" w:rsidR="007441A1" w:rsidRDefault="007441A1" w:rsidP="001F7EAA"/>
        </w:tc>
        <w:tc>
          <w:tcPr>
            <w:tcW w:w="48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18FC87" w14:textId="77777777" w:rsidR="007441A1" w:rsidRDefault="007441A1" w:rsidP="001F7EAA"/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9C743A" w14:textId="77777777" w:rsidR="007441A1" w:rsidRDefault="007441A1" w:rsidP="001F7EAA"/>
        </w:tc>
        <w:tc>
          <w:tcPr>
            <w:tcW w:w="4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239CD9" w14:textId="77777777" w:rsidR="007441A1" w:rsidRDefault="007441A1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45317C" w14:textId="77777777" w:rsidR="007441A1" w:rsidRDefault="007441A1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88373E" w14:textId="77777777" w:rsidR="007441A1" w:rsidRDefault="007441A1" w:rsidP="001F7EAA"/>
        </w:tc>
        <w:tc>
          <w:tcPr>
            <w:tcW w:w="43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BC0D27" w14:textId="77777777" w:rsidR="007441A1" w:rsidRDefault="007441A1" w:rsidP="001F7EAA"/>
        </w:tc>
        <w:tc>
          <w:tcPr>
            <w:tcW w:w="5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14E443" w14:textId="77777777" w:rsidR="007441A1" w:rsidRDefault="007441A1" w:rsidP="001F7EAA"/>
        </w:tc>
        <w:tc>
          <w:tcPr>
            <w:tcW w:w="54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03CF5E6E" w14:textId="77777777" w:rsidR="007441A1" w:rsidRDefault="007441A1" w:rsidP="001F7EAA"/>
        </w:tc>
      </w:tr>
      <w:tr w:rsidR="00341DF5" w14:paraId="6A168CA9" w14:textId="45664C5F" w:rsidTr="00D8492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D528A" w14:textId="77777777" w:rsidR="007441A1" w:rsidRDefault="007441A1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43F05" w14:textId="0BEA5BE5" w:rsidR="007441A1" w:rsidRPr="00933657" w:rsidRDefault="007441A1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657">
              <w:rPr>
                <w:rFonts w:ascii="Times New Roman" w:hAnsi="Times New Roman" w:cs="Times New Roman"/>
                <w:sz w:val="18"/>
                <w:szCs w:val="18"/>
              </w:rPr>
              <w:t>WAIS-IV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C424FDA" w14:textId="77777777" w:rsidR="007441A1" w:rsidRDefault="007441A1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FE180A" w14:textId="77777777" w:rsidR="007441A1" w:rsidRDefault="007441A1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ED3128" w14:textId="77777777" w:rsidR="007441A1" w:rsidRDefault="007441A1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83ADE9" w14:textId="77777777" w:rsidR="007441A1" w:rsidRDefault="007441A1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B3B071" w14:textId="77777777" w:rsidR="007441A1" w:rsidRDefault="007441A1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84AF00" w14:textId="77777777" w:rsidR="007441A1" w:rsidRDefault="007441A1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3A6593" w14:textId="77777777" w:rsidR="007441A1" w:rsidRDefault="007441A1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577252" w14:textId="77777777" w:rsidR="007441A1" w:rsidRDefault="007441A1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C99D4A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A3F022" w14:textId="77777777" w:rsidR="007441A1" w:rsidRDefault="007441A1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40106F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C3421F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3CC8A43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E0EE80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2A8D40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79A78B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1D4A6E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BD03A7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41DF27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1AD1EF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F46D7A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18CF3D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D342E9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BA9FC4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8FE1BD" w14:textId="77777777" w:rsidR="007441A1" w:rsidRDefault="007441A1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D41110" w14:textId="77777777" w:rsidR="007441A1" w:rsidRDefault="007441A1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9F60F7" w14:textId="77777777" w:rsidR="007441A1" w:rsidRDefault="007441A1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57A883" w14:textId="77777777" w:rsidR="007441A1" w:rsidRDefault="007441A1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E8A00D" w14:textId="77777777" w:rsidR="007441A1" w:rsidRDefault="007441A1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50F34D" w14:textId="77777777" w:rsidR="007441A1" w:rsidRDefault="007441A1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92D659" w14:textId="77777777" w:rsidR="007441A1" w:rsidRDefault="007441A1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35D418" w14:textId="77777777" w:rsidR="007441A1" w:rsidRDefault="007441A1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A48928" w14:textId="77777777" w:rsidR="007441A1" w:rsidRDefault="007441A1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008CAB03" w14:textId="77777777" w:rsidR="007441A1" w:rsidRDefault="007441A1" w:rsidP="001F7EAA"/>
        </w:tc>
      </w:tr>
      <w:tr w:rsidR="00341DF5" w14:paraId="0B67462D" w14:textId="2F89450B" w:rsidTr="00D8492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F2E78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6B432" w14:textId="6BE73ABD" w:rsidR="00D8492E" w:rsidRPr="00933657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657">
              <w:rPr>
                <w:rFonts w:ascii="Times New Roman" w:hAnsi="Times New Roman" w:cs="Times New Roman"/>
                <w:sz w:val="18"/>
                <w:szCs w:val="18"/>
              </w:rPr>
              <w:t>WASI-II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C7BACB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9DDE6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6A851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8185F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FE670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C30D80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E9A37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300BE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448AC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8DF965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A57B7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7F8EE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991C1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D85E3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A3A64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2FEE9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E1F15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F3D36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01B1A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0941A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28E31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9D868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3EF5B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64122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19BC1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506D61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810B97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A6622B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10DBF3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D2A1F6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9C4C6A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2C1D27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E2EA86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02A7E41" w14:textId="77777777" w:rsidR="00D8492E" w:rsidRDefault="00D8492E" w:rsidP="00D8492E"/>
        </w:tc>
      </w:tr>
      <w:tr w:rsidR="00341DF5" w14:paraId="549FE21B" w14:textId="393A5EFD" w:rsidTr="00D8492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BE599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3C95E" w14:textId="0BC62CA1" w:rsidR="00D8492E" w:rsidRPr="00933657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657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70EA1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D2925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44B65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153F2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241FD2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E589A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DF187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B9B79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C4DE1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890813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A07941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FC8683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5281C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49CF4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A1360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A35C1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1120F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29B30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C6594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B5BE00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AEEB6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88929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6BDCE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E0773E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F6058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3E4CF3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1B08E1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306A4A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6A8ED2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F5E462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475221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267D3F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FD25F5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0F5AEA21" w14:textId="77777777" w:rsidR="00D8492E" w:rsidRDefault="00D8492E" w:rsidP="00D8492E"/>
        </w:tc>
      </w:tr>
      <w:tr w:rsidR="00341DF5" w14:paraId="3EDADFD5" w14:textId="2DD49BC7" w:rsidTr="00D8492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20858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6C5FA" w14:textId="21C2CC01" w:rsidR="00D8492E" w:rsidRPr="00933657" w:rsidRDefault="00D8492E" w:rsidP="00D8492E">
            <w:pPr>
              <w:jc w:val="right"/>
              <w:rPr>
                <w:rFonts w:ascii="Times New Roman" w:hAnsi="Times New Roman" w:cs="Times New Roman"/>
              </w:rPr>
            </w:pPr>
            <w:r w:rsidRPr="00933657">
              <w:rPr>
                <w:rFonts w:ascii="Times New Roman" w:hAnsi="Times New Roman" w:cs="Times New Roman"/>
                <w:sz w:val="18"/>
                <w:szCs w:val="18"/>
              </w:rPr>
              <w:t>NAB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215CF8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C7415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23660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0DDAD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90F18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8E7AE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0E700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EC6A2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B20B9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730555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A05C2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1FD237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45212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16C2F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428C1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05530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500DD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309FB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6D084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E4485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B9022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959C3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96CD6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53106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A948C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5938BB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E23A52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E43434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B3959E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7FA95D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911BE5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E7E221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11A81A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068E614" w14:textId="77777777" w:rsidR="00D8492E" w:rsidRDefault="00D8492E" w:rsidP="00D8492E"/>
        </w:tc>
      </w:tr>
      <w:tr w:rsidR="00341DF5" w14:paraId="52175559" w14:textId="634F5D5D" w:rsidTr="00D8492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9D208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B6D12" w14:textId="34E6071B" w:rsidR="00D8492E" w:rsidRPr="00933657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33657">
              <w:rPr>
                <w:rFonts w:ascii="Times New Roman" w:hAnsi="Times New Roman" w:cs="Times New Roman"/>
                <w:sz w:val="18"/>
                <w:szCs w:val="18"/>
              </w:rPr>
              <w:t>Addenbrooke’s Cognitive Examination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E44898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5C1CF3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36CB8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2A67A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D8918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53795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6349F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19523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74A8E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808F58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07EC4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FF1F7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66749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92A6D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17102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D350B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CBED7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62EE6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60304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298F7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721A2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632F0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10E57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407EC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4C124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66D96E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B03969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975314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5AE953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B604CB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E2D277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B0D63B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871C99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6BD994A" w14:textId="77777777" w:rsidR="00D8492E" w:rsidRDefault="00D8492E" w:rsidP="00D8492E"/>
        </w:tc>
      </w:tr>
      <w:tr w:rsidR="00341DF5" w14:paraId="3367E370" w14:textId="62AEAA49" w:rsidTr="00D8492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20ED9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07AAA" w14:textId="129AC0BD" w:rsidR="00D8492E" w:rsidRPr="00E70177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0177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1EB1C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983B5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028B2E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64E46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9BD12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B3E82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DD632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3294B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80AC8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680578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A6B69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B8A62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CA654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9C499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C09FF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C5ACB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7F7DC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086BC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1C464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C1E5F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A0277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161DC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811B3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FD97C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B4406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176F1C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0E47C8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E4AFDA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3B231F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BF4FCD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6548E9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AAD988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16CB86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61C79CD7" w14:textId="77777777" w:rsidR="00D8492E" w:rsidRDefault="00D8492E" w:rsidP="00D8492E"/>
        </w:tc>
      </w:tr>
      <w:tr w:rsidR="00341DF5" w14:paraId="50ECBD55" w14:textId="41D8DAA4" w:rsidTr="00D8492E">
        <w:tc>
          <w:tcPr>
            <w:tcW w:w="1238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38D1FE6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0D76B9" w14:textId="6B0B4DF2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</w:rPr>
            </w:pPr>
            <w:r w:rsidRPr="007441A1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7906B9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A7BD47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B92F94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071F208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E5F0390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E1858F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719072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633D80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DF275B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99B58D4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7ABAB4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FD7DDE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76999F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944CD6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F87FFF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F739EF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1A73E3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80A391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B3E00C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4B093B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51F502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D53F53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8F3062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E40422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23714F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14:paraId="662CC536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E969543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1E913B7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5A62E4A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14:paraId="034AD2C9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8850CE8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34D20B6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EE9971B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748AD0E" w14:textId="77777777" w:rsidR="00D8492E" w:rsidRDefault="00D8492E" w:rsidP="00D8492E"/>
        </w:tc>
      </w:tr>
      <w:tr w:rsidR="00341DF5" w14:paraId="4C6508B7" w14:textId="7A23C601" w:rsidTr="004B295E">
        <w:tc>
          <w:tcPr>
            <w:tcW w:w="123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0CF8379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205E27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454DBF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EAECEE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97F4CB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11FB9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EE3289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C2468E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5B7466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59E7C6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BEFDD1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6D21E1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C1BCF1" w14:textId="77777777" w:rsidR="00D8492E" w:rsidRDefault="00D8492E" w:rsidP="00D8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285034" w14:textId="31B99CD1" w:rsidR="00D8492E" w:rsidRPr="006F50F3" w:rsidRDefault="00D8492E" w:rsidP="00D849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0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 and speech</w:t>
            </w:r>
          </w:p>
        </w:tc>
        <w:tc>
          <w:tcPr>
            <w:tcW w:w="18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9AB11" w14:textId="1A5493B7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</w:rPr>
            </w:pPr>
            <w:r w:rsidRPr="009A1B58">
              <w:rPr>
                <w:rFonts w:ascii="Times New Roman" w:hAnsi="Times New Roman" w:cs="Times New Roman"/>
                <w:sz w:val="18"/>
                <w:szCs w:val="18"/>
              </w:rPr>
              <w:t>Token test</w:t>
            </w:r>
          </w:p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446C4A" w14:textId="77777777" w:rsidR="00D8492E" w:rsidRDefault="00D8492E" w:rsidP="00D8492E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FB26CD" w14:textId="77777777" w:rsidR="00D8492E" w:rsidRDefault="00D8492E" w:rsidP="00D8492E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D0C7118" w14:textId="77777777" w:rsidR="00D8492E" w:rsidRDefault="00D8492E" w:rsidP="00D8492E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15B91D8" w14:textId="77777777" w:rsidR="00D8492E" w:rsidRDefault="00D8492E" w:rsidP="00D8492E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F6C325" w14:textId="77777777" w:rsidR="00D8492E" w:rsidRDefault="00D8492E" w:rsidP="00D8492E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A91459" w14:textId="77777777" w:rsidR="00D8492E" w:rsidRDefault="00D8492E" w:rsidP="00D8492E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7E4CC3" w14:textId="77777777" w:rsidR="00D8492E" w:rsidRDefault="00D8492E" w:rsidP="00D8492E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539D30" w14:textId="77777777" w:rsidR="00D8492E" w:rsidRDefault="00D8492E" w:rsidP="00D8492E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CC1E915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179406" w14:textId="77777777" w:rsidR="00D8492E" w:rsidRDefault="00D8492E" w:rsidP="00D8492E"/>
        </w:tc>
        <w:tc>
          <w:tcPr>
            <w:tcW w:w="3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966DA6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F97C18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1A6D7A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8E6A31C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0C2F14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76FE29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015A51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F28CB9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0D70FF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B4ADAC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775A75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0D5EC1B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CFAB16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EE35EAE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B4246F" w14:textId="77777777" w:rsidR="00D8492E" w:rsidRDefault="00D8492E" w:rsidP="00D8492E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E68D64" w14:textId="77777777" w:rsidR="00D8492E" w:rsidRDefault="00D8492E" w:rsidP="00D8492E"/>
        </w:tc>
        <w:tc>
          <w:tcPr>
            <w:tcW w:w="48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CB11B6" w14:textId="77777777" w:rsidR="00D8492E" w:rsidRDefault="00D8492E" w:rsidP="00D8492E"/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7371E5" w14:textId="77777777" w:rsidR="00D8492E" w:rsidRDefault="00D8492E" w:rsidP="00D8492E"/>
        </w:tc>
        <w:tc>
          <w:tcPr>
            <w:tcW w:w="4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E544EC" w14:textId="77777777" w:rsidR="00D8492E" w:rsidRDefault="00D8492E" w:rsidP="00D8492E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591C668" w14:textId="77777777" w:rsidR="00D8492E" w:rsidRDefault="00D8492E" w:rsidP="00D8492E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757838" w14:textId="77777777" w:rsidR="00D8492E" w:rsidRDefault="00D8492E" w:rsidP="00D8492E"/>
        </w:tc>
        <w:tc>
          <w:tcPr>
            <w:tcW w:w="43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91E0AC" w14:textId="77777777" w:rsidR="00D8492E" w:rsidRDefault="00D8492E" w:rsidP="00D8492E"/>
        </w:tc>
        <w:tc>
          <w:tcPr>
            <w:tcW w:w="5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5FB881" w14:textId="77777777" w:rsidR="00D8492E" w:rsidRDefault="00D8492E" w:rsidP="00D8492E"/>
        </w:tc>
        <w:tc>
          <w:tcPr>
            <w:tcW w:w="54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96FFEFC" w14:textId="77777777" w:rsidR="00D8492E" w:rsidRDefault="00D8492E" w:rsidP="00D8492E"/>
        </w:tc>
      </w:tr>
      <w:tr w:rsidR="00341DF5" w14:paraId="20B88840" w14:textId="6895F5AB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C3357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A68CB" w14:textId="688A7CDB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</w:rPr>
            </w:pPr>
            <w:r w:rsidRPr="009A1B58">
              <w:rPr>
                <w:rFonts w:ascii="Times New Roman" w:hAnsi="Times New Roman" w:cs="Times New Roman"/>
                <w:sz w:val="18"/>
                <w:szCs w:val="18"/>
              </w:rPr>
              <w:t>BN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332BE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2930C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417B5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2691A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AE789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5589F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09B3A7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1E269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5BA6BE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C98375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C50ED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D771A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30C16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B78782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A6C4B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D66C9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0FAB5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2D69C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3F8EB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54099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9015F7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4B74D9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29588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835FA6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D30BB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755953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F0A9EE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B3F524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D02C37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3CEE0D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857225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78AE03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EF46A8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BFE7F14" w14:textId="77777777" w:rsidR="00D8492E" w:rsidRDefault="00D8492E" w:rsidP="00D8492E"/>
        </w:tc>
      </w:tr>
      <w:tr w:rsidR="00341DF5" w14:paraId="4C768B1A" w14:textId="4D5E19ED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FCCF3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66DFB" w14:textId="3A2FF571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</w:rPr>
            </w:pPr>
            <w:r w:rsidRPr="009A1B58">
              <w:rPr>
                <w:rFonts w:ascii="Times New Roman" w:hAnsi="Times New Roman" w:cs="Times New Roman"/>
                <w:sz w:val="18"/>
                <w:szCs w:val="18"/>
              </w:rPr>
              <w:t>DuLIP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65F8A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00B03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87481B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A07C7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D35278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0FA7C0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A348A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2697E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9DD74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588346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B1156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8E323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29F54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B3513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3FECE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6FEA5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7D69E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540D5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90C7A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49287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A2374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301EF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21116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A6235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A6A8F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AD7FFF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14392B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E21729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9F795B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FF5C77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8B3B38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6B7BBC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FDC346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2E157603" w14:textId="77777777" w:rsidR="00D8492E" w:rsidRDefault="00D8492E" w:rsidP="00D8492E"/>
        </w:tc>
      </w:tr>
      <w:tr w:rsidR="00341DF5" w14:paraId="777C8EDA" w14:textId="085D0D90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339EF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28FB2" w14:textId="5CE7B223" w:rsidR="00D8492E" w:rsidRDefault="00D8492E" w:rsidP="00D8492E">
            <w:pPr>
              <w:jc w:val="right"/>
            </w:pPr>
            <w:r w:rsidRPr="009A1B58">
              <w:rPr>
                <w:rFonts w:ascii="Times New Roman" w:hAnsi="Times New Roman" w:cs="Times New Roman"/>
                <w:sz w:val="18"/>
                <w:szCs w:val="18"/>
              </w:rPr>
              <w:t>DIMA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9F5B88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874F4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CF8BBE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4D120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0B8E46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1FA2D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B7783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8B827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19D99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BD4A13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CF9B0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7B83D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7D5B0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19A41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B8AE9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0EC58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BC8A6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15B03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16D78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56EE7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0753A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21F26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5E1A6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280DA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A1966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134D6C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8E12EF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79277A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EC4631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4D9B99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56EF3B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24A28B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D69413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4DDF0D3" w14:textId="77777777" w:rsidR="00D8492E" w:rsidRDefault="00D8492E" w:rsidP="00D8492E"/>
        </w:tc>
      </w:tr>
      <w:tr w:rsidR="00341DF5" w14:paraId="62FD2424" w14:textId="016CD29B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131D1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0D2B3" w14:textId="3FA9CA7F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</w:rPr>
            </w:pPr>
            <w:r w:rsidRPr="009A1B58">
              <w:rPr>
                <w:rFonts w:ascii="Times New Roman" w:hAnsi="Times New Roman" w:cs="Times New Roman"/>
                <w:sz w:val="18"/>
                <w:szCs w:val="18"/>
              </w:rPr>
              <w:t>Aphasia bedside check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800A9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227DD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42BC82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46966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05AD3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D2D3B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122C2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342E2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DC711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EBDCD9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84219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0A410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6D7DD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8161D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9372E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AC2D8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5ABE6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4737A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2EF16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EF362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FCA80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C6905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9C799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F0F50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F5453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6C4A5B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6D71EE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B88E60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3AEDB0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BD59AB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25E211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5E8410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20597E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6D832D7" w14:textId="77777777" w:rsidR="00D8492E" w:rsidRDefault="00D8492E" w:rsidP="00D8492E"/>
        </w:tc>
      </w:tr>
      <w:tr w:rsidR="00341DF5" w14:paraId="242D8C13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908C6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267C6" w14:textId="6FCA458C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</w:rPr>
            </w:pPr>
            <w:r w:rsidRPr="009A1B58">
              <w:rPr>
                <w:rFonts w:ascii="Times New Roman" w:hAnsi="Times New Roman" w:cs="Times New Roman"/>
                <w:sz w:val="18"/>
                <w:szCs w:val="18"/>
              </w:rPr>
              <w:t>PPT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33FA9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21164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61383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B6E20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0957D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37CC42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7CEFB8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05357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E1FFD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207F26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BA967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2A4B6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9AE2B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F95B5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318A4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9344D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C51E5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2A8DF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95B8D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E1D89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3EFEA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BD53A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3EB32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6B298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24AB0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C32CD3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9B7457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CB17B4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593606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7A51A9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9B6CD5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AACFD7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F4483E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238443E6" w14:textId="77777777" w:rsidR="00D8492E" w:rsidRDefault="00D8492E" w:rsidP="00D8492E"/>
        </w:tc>
      </w:tr>
      <w:tr w:rsidR="00341DF5" w14:paraId="3A9713F5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CCA77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FF20D" w14:textId="3DDAFCC7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8">
              <w:rPr>
                <w:rFonts w:ascii="Times New Roman" w:hAnsi="Times New Roman" w:cs="Times New Roman"/>
                <w:sz w:val="18"/>
                <w:szCs w:val="18"/>
              </w:rPr>
              <w:t>DO80 task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25A6C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7AFF4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9FED0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5431A0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00C77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DF1730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D5C57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E05CA8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37D53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FB8AF5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0E82A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B78D4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B478C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8A077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34C46C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441A2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AB5C0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F6429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64C68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224EE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9394CB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417BD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390C7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A0533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A5A6A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F7DCCA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DE1616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0228A1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DD6BC6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7C691C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D963BE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D41A34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6FE4736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000000" w:themeFill="text1"/>
          </w:tcPr>
          <w:p w14:paraId="63FEA1EE" w14:textId="77777777" w:rsidR="00D8492E" w:rsidRDefault="00D8492E" w:rsidP="00D8492E"/>
        </w:tc>
      </w:tr>
      <w:tr w:rsidR="00341DF5" w14:paraId="2E21C97D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6D9BD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C11FB" w14:textId="15202DF2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ing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3AC0B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003A52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CA2FB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951D60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94D7E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02C4FB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FB67F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D13172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62C8C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BCE5B1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C46CA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8902B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3AA56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E79E8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BA946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DB7BE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2CE98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083BC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EB448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B097B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FB9AC9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1FC80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4A331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963B0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62DD7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D83131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E41FC1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A3322A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C84342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C9182F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B1C1C8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263CF21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0DE4AE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20AA9D3" w14:textId="77777777" w:rsidR="00D8492E" w:rsidRDefault="00D8492E" w:rsidP="00D8492E"/>
        </w:tc>
      </w:tr>
      <w:tr w:rsidR="00341DF5" w14:paraId="0490CCE1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55282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B0CDC" w14:textId="0E8F539D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lingual Aphasia Examination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A9204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47FAC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6CFDA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4C13F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A7915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7FE54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8B24B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0B5C9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5ECC35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0F6F79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3440A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A0723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4AD9B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8EEF4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7DB68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CF528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9E9CF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F8EDA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C2CAE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EFF87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1A8A6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3D31B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AA1E1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50361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36CD0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63FE0E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160C44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E17AD8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32B11F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C1C774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0D9B23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055A11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5D1B8A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FF63D0C" w14:textId="77777777" w:rsidR="00D8492E" w:rsidRDefault="00D8492E" w:rsidP="00D8492E"/>
        </w:tc>
      </w:tr>
      <w:tr w:rsidR="00341DF5" w14:paraId="2541750E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DFDB9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B6664" w14:textId="2B877871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iacona-Capitani Naming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63EF68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E443E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0D7D3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8A46E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CFF40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D162A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C327D0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DB53C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29742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58B502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624EF3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F9AA3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047B7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00680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A2D2E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82691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0586E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14194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1A4C9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F7DA7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84AE2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1A201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4DF59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D3CB9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36D36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593A0F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154644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355900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A4149E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1B7AD0A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7648F4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D976D4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B09A14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913BCDF" w14:textId="77777777" w:rsidR="00D8492E" w:rsidRDefault="00D8492E" w:rsidP="00D8492E"/>
        </w:tc>
      </w:tr>
      <w:tr w:rsidR="00341DF5" w14:paraId="3555D989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FB241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617F1" w14:textId="072448B1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brew Naming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C1587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6B6D8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55928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E357F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B2F33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29D702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2A208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2E826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4CAAF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46B067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EA129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D82D6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51E30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7FD9C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D1F39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7AF25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AF276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7877EA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1367A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7D0D7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7B9D1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45B6D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85621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11583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72D90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FBC1B9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439F43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41AB00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49FACA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26DE69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2F69D7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FC3526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8FB6B0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3606D81" w14:textId="77777777" w:rsidR="00D8492E" w:rsidRDefault="00D8492E" w:rsidP="00D8492E"/>
        </w:tc>
      </w:tr>
      <w:tr w:rsidR="00341DF5" w14:paraId="3B33DF0C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94BC9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D45A6" w14:textId="16056646" w:rsidR="00D8492E" w:rsidRPr="009A1B58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hen Aphasia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F5ACC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F2F07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00D83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73393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66527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76701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B688B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A84320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2410A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9E701D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3FE5E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63687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AB9B1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6A610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18496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C5507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AD6AE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EA1EA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A7534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3367E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259B8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3CB592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27732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7A489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3E6D2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EECE95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77FA4D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FCA4372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8A66B2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92A549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DBCDA5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6CEA9E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71614D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9AE9FC2" w14:textId="77777777" w:rsidR="00D8492E" w:rsidRDefault="00D8492E" w:rsidP="00D8492E"/>
        </w:tc>
      </w:tr>
      <w:tr w:rsidR="00341DF5" w:rsidRPr="00990D7F" w14:paraId="4E715FB9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EA6E3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54421" w14:textId="53D4F02B" w:rsidR="00D8492E" w:rsidRPr="006F50F3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50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bal fluency test (phonetic and semantic)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B394E2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637558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D99A99A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B0C63B8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5A5D89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6C34CDA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68193F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D9D3564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3161D4F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26F53B1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3EA67AB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97F811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14820F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CCE6A24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5CAC81B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6BBCA0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3039E3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29ABBB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ADFED8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16A379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28A2E4E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A1F158A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8A399A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D0CD6B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F65611B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4B1D7A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FB6B4E6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F46C4C0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8F6FADA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0255D7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A3C802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3CE9B1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BDDF39C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CD76603" w14:textId="77777777" w:rsidR="00D8492E" w:rsidRPr="006F50F3" w:rsidRDefault="00D8492E" w:rsidP="00D8492E">
            <w:pPr>
              <w:rPr>
                <w:lang w:val="en-US"/>
              </w:rPr>
            </w:pPr>
          </w:p>
        </w:tc>
      </w:tr>
      <w:tr w:rsidR="00341DF5" w14:paraId="0D6DB1D5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1CCBE" w14:textId="77777777" w:rsidR="00D8492E" w:rsidRPr="006F50F3" w:rsidRDefault="00D8492E" w:rsidP="00D8492E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87288" w14:textId="48380E8F" w:rsidR="00D8492E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ian versión of the Toronto Alexithymia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8EBF9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5A060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A667D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EAF53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CDB20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33336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4791C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AFF18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D0D1E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1093C8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0240D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7E422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BBFDE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0746F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39CA8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1C106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AE64C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5D485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ADED5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77802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7CCFB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3A182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BDFE4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3D1407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A2D81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47DEEA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3F8F92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73C8B3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E77430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612457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BBDB58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DAB296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01F963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BC91D17" w14:textId="77777777" w:rsidR="00D8492E" w:rsidRDefault="00D8492E" w:rsidP="00D8492E"/>
        </w:tc>
      </w:tr>
      <w:tr w:rsidR="00341DF5" w14:paraId="35EC5ECB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9069E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FAB45" w14:textId="48BC2025" w:rsidR="00D8492E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cture object naming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1A680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15DF4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24C2D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52EC7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47A7C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FCE08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3F57D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19AC0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EA132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ED0A32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ACE9E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95C5D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D3A62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9A8A0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ADF02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E3F30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EFE12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9CC40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18D88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3744F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5D07E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05ED4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6CC96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787EE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A9BDD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E39021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C1D2B57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146AEA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5689B3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ED40B6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D87828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8681E7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326000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039994C1" w14:textId="77777777" w:rsidR="00D8492E" w:rsidRDefault="00D8492E" w:rsidP="00D8492E"/>
        </w:tc>
      </w:tr>
      <w:tr w:rsidR="00341DF5" w14:paraId="1A024241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CCC37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35397" w14:textId="0E458018" w:rsidR="00D8492E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W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5A9A3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DA884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AA8E9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2C1FC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CCCE1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0C3C3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6F430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6C3C9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5D31C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4BF06B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53112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C5448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E1EC1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D2A34E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3C248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52727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FDF8C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3DB0F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BA3F2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14C19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526C6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D169DD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B3025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6CF83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7BAD4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B24478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F98FBA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D0BAE23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2426D7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F2F3CD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7FD650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4DA8E8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55B110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B76720D" w14:textId="77777777" w:rsidR="00D8492E" w:rsidRDefault="00D8492E" w:rsidP="00D8492E"/>
        </w:tc>
      </w:tr>
      <w:tr w:rsidR="00341DF5" w14:paraId="3CF9984D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83502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673EF" w14:textId="6484CED4" w:rsidR="00D8492E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EA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7A420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432AA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C93AE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E5030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B251AD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F438C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332FD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BE32A1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A90BD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37867A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2ED49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9E1EE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15A99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18D05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FE61F2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00327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9BF55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20C23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C83C5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C050B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E463C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D49C1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74ED2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BBDAD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C7883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C116C5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936259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30E7FE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40D830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B265E8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5FC3F28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0FE57A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E37494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000000" w:themeFill="text1"/>
          </w:tcPr>
          <w:p w14:paraId="2DFC23E3" w14:textId="77777777" w:rsidR="00D8492E" w:rsidRDefault="00D8492E" w:rsidP="00D8492E"/>
        </w:tc>
      </w:tr>
      <w:tr w:rsidR="00341DF5" w14:paraId="0C131A98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3C069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946C6" w14:textId="371B1692" w:rsidR="00D8492E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iting words and sentences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FCF07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A223EE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49305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D11D8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66914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E0CE93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61BFA2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0188B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E6864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BB5685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F313A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4566E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8A5E9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5BFEE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4DDBC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F51EA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A60A3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E3C5F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2F501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20E37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C2326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1476C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1D969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264D8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7A3DB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9E7C5B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1597F5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73773C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B1FB8E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0C70B8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4D1F88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ABF7255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91FD1F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4A86AB9" w14:textId="77777777" w:rsidR="00D8492E" w:rsidRDefault="00D8492E" w:rsidP="00D8492E"/>
        </w:tc>
      </w:tr>
      <w:tr w:rsidR="00341DF5" w14:paraId="70778D0E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9FE52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E510E" w14:textId="1F01945A" w:rsidR="00D8492E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ing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D8419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58AD2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F7513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F46C9C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F77DDB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A40498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50DA05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C8980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7D424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65B943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81186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930CA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5A251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4D877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52F59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A36F99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FD3C1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F618D8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23C09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9FCAC1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32118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D813FC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83622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58F6BD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FE8D9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89FCDE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B6C0E5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12DF57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0EF7C1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437737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41331F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7532AAA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98A602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72563EE" w14:textId="77777777" w:rsidR="00D8492E" w:rsidRDefault="00D8492E" w:rsidP="00D8492E"/>
        </w:tc>
      </w:tr>
      <w:tr w:rsidR="00341DF5" w14:paraId="69B8C39E" w14:textId="77777777" w:rsidTr="004B295E">
        <w:tc>
          <w:tcPr>
            <w:tcW w:w="1238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E5BFEC8" w14:textId="77777777" w:rsidR="00D8492E" w:rsidRDefault="00D8492E" w:rsidP="00D8492E"/>
        </w:tc>
        <w:tc>
          <w:tcPr>
            <w:tcW w:w="18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A4A0F47" w14:textId="02E87590" w:rsidR="00D8492E" w:rsidRDefault="00D8492E" w:rsidP="00D849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ous people naming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63901B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403AB0A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BC56524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EC5ECFF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A21C116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BF949A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58B4B47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BD3EB29" w14:textId="77777777" w:rsidR="00D8492E" w:rsidRDefault="00D8492E" w:rsidP="00D8492E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BF1743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904203F" w14:textId="77777777" w:rsidR="00D8492E" w:rsidRDefault="00D8492E" w:rsidP="00D8492E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E55E88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0C756F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A612C1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CE50B5A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9F16C4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DD51334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24E7926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78A76AF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5F7BCD0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C135BF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DBBFBDB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FB9D467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7165713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F173DB5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9A71F5E" w14:textId="77777777" w:rsidR="00D8492E" w:rsidRDefault="00D8492E" w:rsidP="00D8492E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B6B5874" w14:textId="77777777" w:rsidR="00D8492E" w:rsidRDefault="00D8492E" w:rsidP="00D8492E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02D2500" w14:textId="77777777" w:rsidR="00D8492E" w:rsidRDefault="00D8492E" w:rsidP="00D8492E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EF10FB8" w14:textId="77777777" w:rsidR="00D8492E" w:rsidRDefault="00D8492E" w:rsidP="00D8492E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0F4F1D1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FEDBD56" w14:textId="77777777" w:rsidR="00D8492E" w:rsidRDefault="00D8492E" w:rsidP="00D8492E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E8560FC" w14:textId="77777777" w:rsidR="00D8492E" w:rsidRDefault="00D8492E" w:rsidP="00D8492E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DE68E18" w14:textId="77777777" w:rsidR="00D8492E" w:rsidRDefault="00D8492E" w:rsidP="00D8492E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14:paraId="40E613CC" w14:textId="77777777" w:rsidR="00D8492E" w:rsidRDefault="00D8492E" w:rsidP="00D8492E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592544C" w14:textId="77777777" w:rsidR="00D8492E" w:rsidRDefault="00D8492E" w:rsidP="00D8492E"/>
        </w:tc>
      </w:tr>
    </w:tbl>
    <w:p w14:paraId="776D4947" w14:textId="1F9E1851" w:rsidR="00CC20CA" w:rsidRDefault="00CC20CA"/>
    <w:tbl>
      <w:tblPr>
        <w:tblStyle w:val="Tablaconcuadrcula"/>
        <w:tblpPr w:leftFromText="141" w:rightFromText="141" w:vertAnchor="page" w:horzAnchor="margin" w:tblpXSpec="center" w:tblpY="857"/>
        <w:tblW w:w="16235" w:type="dxa"/>
        <w:tblLook w:val="04A0" w:firstRow="1" w:lastRow="0" w:firstColumn="1" w:lastColumn="0" w:noHBand="0" w:noVBand="1"/>
      </w:tblPr>
      <w:tblGrid>
        <w:gridCol w:w="1238"/>
        <w:gridCol w:w="182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96"/>
        <w:gridCol w:w="390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480"/>
        <w:gridCol w:w="426"/>
        <w:gridCol w:w="430"/>
        <w:gridCol w:w="425"/>
        <w:gridCol w:w="425"/>
        <w:gridCol w:w="433"/>
        <w:gridCol w:w="523"/>
        <w:gridCol w:w="549"/>
      </w:tblGrid>
      <w:tr w:rsidR="006F50F3" w14:paraId="03606A3F" w14:textId="77777777" w:rsidTr="004B295E">
        <w:trPr>
          <w:trHeight w:val="281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54AAE" w14:textId="77777777" w:rsidR="006F50F3" w:rsidRPr="00EC640B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</w:tcBorders>
          </w:tcPr>
          <w:p w14:paraId="190EDA97" w14:textId="77777777" w:rsidR="006F50F3" w:rsidRPr="00EC640B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1" w:type="dxa"/>
            <w:gridSpan w:val="34"/>
            <w:tcBorders>
              <w:bottom w:val="single" w:sz="4" w:space="0" w:color="auto"/>
            </w:tcBorders>
            <w:shd w:val="clear" w:color="auto" w:fill="FFFFFF" w:themeFill="background1"/>
          </w:tcPr>
          <w:p w14:paraId="69E4A37A" w14:textId="6D6412B9" w:rsidR="006F50F3" w:rsidRPr="00080796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cle code</w:t>
            </w:r>
            <w:r w:rsidR="00A048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41DF5" w14:paraId="63907FF9" w14:textId="77777777" w:rsidTr="004B295E">
        <w:trPr>
          <w:trHeight w:val="565"/>
        </w:trPr>
        <w:tc>
          <w:tcPr>
            <w:tcW w:w="1238" w:type="dxa"/>
            <w:shd w:val="clear" w:color="auto" w:fill="FFFFFF" w:themeFill="background1"/>
          </w:tcPr>
          <w:p w14:paraId="24D8AE15" w14:textId="77777777" w:rsidR="006F50F3" w:rsidRPr="002E26AD" w:rsidRDefault="006F50F3" w:rsidP="001F7E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6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function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9B2223" w14:textId="22816E3B" w:rsidR="006F50F3" w:rsidRPr="0087522E" w:rsidRDefault="0087522E" w:rsidP="0087522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d p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-o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urocognitive tasks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5796FA3" w14:textId="77777777" w:rsidR="006F50F3" w:rsidRPr="006420F5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EBC684E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CFA32A1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5753077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BD1273C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1DB191E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D5F5217" w14:textId="79D146D0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CDD0D0E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74AB49E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7FFE5C4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9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F1E7E46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FDF16D3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C7B7CDC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871E674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4A2C496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35C7D2C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E3AA9D2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B91B6E8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0229F0C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B3C751C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965A6A3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BB6919C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5FCD1B6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F05E3E6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004AB8C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9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E35EE28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8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5FE3545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44E6F82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018A718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CCF0788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D60AEA4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33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118B94D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23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C896BC7" w14:textId="77777777" w:rsidR="006F50F3" w:rsidRPr="00080796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EF8A2F6" w14:textId="77777777" w:rsidR="006F50F3" w:rsidRPr="00080796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341DF5" w14:paraId="79B22134" w14:textId="77777777" w:rsidTr="004B295E">
        <w:tc>
          <w:tcPr>
            <w:tcW w:w="1238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398A4DAC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D28DA3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906AFF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E0F353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6D096C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5D1993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C9994A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14AC3A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6748C0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613CF4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65AF19" w14:textId="6E5EB561" w:rsidR="002E26AD" w:rsidRPr="002E26AD" w:rsidRDefault="002E26AD" w:rsidP="001F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6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B32AA" w14:textId="4B8BF24A" w:rsidR="002E26AD" w:rsidRPr="00933657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MS-R</w:t>
            </w:r>
          </w:p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D382C4" w14:textId="77777777" w:rsidR="002E26AD" w:rsidRDefault="002E26AD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4C7F55" w14:textId="77777777" w:rsidR="002E26AD" w:rsidRDefault="002E26AD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BDA989" w14:textId="77777777" w:rsidR="002E26AD" w:rsidRDefault="002E26AD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1DB573" w14:textId="77777777" w:rsidR="002E26AD" w:rsidRDefault="002E26AD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C6DDF7" w14:textId="77777777" w:rsidR="002E26AD" w:rsidRDefault="002E26AD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3DF066" w14:textId="77777777" w:rsidR="002E26AD" w:rsidRDefault="002E26AD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83C3E37" w14:textId="77777777" w:rsidR="002E26AD" w:rsidRDefault="002E26AD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2B908E" w14:textId="77777777" w:rsidR="002E26AD" w:rsidRDefault="002E26AD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5589DA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964A1B" w14:textId="77777777" w:rsidR="002E26AD" w:rsidRDefault="002E26AD" w:rsidP="001F7EAA"/>
        </w:tc>
        <w:tc>
          <w:tcPr>
            <w:tcW w:w="3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A5ECD0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7ABCE9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7ADE5D9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57A04F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ADAE72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0A2AA5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12F6FA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999209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844C79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6767FF8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1827E9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BFCED2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16DF21B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EDC8E8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41309F" w14:textId="77777777" w:rsidR="002E26AD" w:rsidRDefault="002E26AD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F2EA0E" w14:textId="77777777" w:rsidR="002E26AD" w:rsidRDefault="002E26AD" w:rsidP="001F7EAA"/>
        </w:tc>
        <w:tc>
          <w:tcPr>
            <w:tcW w:w="48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09C797" w14:textId="77777777" w:rsidR="002E26AD" w:rsidRDefault="002E26AD" w:rsidP="001F7EAA"/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3AE804" w14:textId="77777777" w:rsidR="002E26AD" w:rsidRDefault="002E26AD" w:rsidP="001F7EAA"/>
        </w:tc>
        <w:tc>
          <w:tcPr>
            <w:tcW w:w="4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E3AB1C" w14:textId="77777777" w:rsidR="002E26AD" w:rsidRDefault="002E26AD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2819DB" w14:textId="77777777" w:rsidR="002E26AD" w:rsidRDefault="002E26AD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74A161" w14:textId="77777777" w:rsidR="002E26AD" w:rsidRDefault="002E26AD" w:rsidP="001F7EAA"/>
        </w:tc>
        <w:tc>
          <w:tcPr>
            <w:tcW w:w="43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5FD045" w14:textId="77777777" w:rsidR="002E26AD" w:rsidRDefault="002E26AD" w:rsidP="001F7EAA"/>
        </w:tc>
        <w:tc>
          <w:tcPr>
            <w:tcW w:w="5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C5AC3A" w14:textId="77777777" w:rsidR="002E26AD" w:rsidRDefault="002E26AD" w:rsidP="001F7EAA"/>
        </w:tc>
        <w:tc>
          <w:tcPr>
            <w:tcW w:w="54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26CF9A6" w14:textId="77777777" w:rsidR="002E26AD" w:rsidRDefault="002E26AD" w:rsidP="001F7EAA"/>
        </w:tc>
      </w:tr>
      <w:tr w:rsidR="00341DF5" w14:paraId="729ACDBC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B0C82B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FBF243" w14:textId="064F2A45" w:rsidR="002E26AD" w:rsidRPr="00933657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y-Osterrieth Complex Figure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D89C99C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083445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CA29A9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AD1621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36D2BE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A3FAC4B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7C1C150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F2214DE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877DC3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F07803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38BA3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44CD9D8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4E3C1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B6310C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2864E8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801E8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213BA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8FA3822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48283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3CE60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C5299D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E60AB5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357DA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2211B9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2D7AF4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D2B477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061FA31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C81625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C067C4E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DBA7A2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BACFE3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C60FBA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5651B9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88A097D" w14:textId="77777777" w:rsidR="002E26AD" w:rsidRDefault="002E26AD" w:rsidP="001F7EAA"/>
        </w:tc>
      </w:tr>
      <w:tr w:rsidR="00341DF5" w14:paraId="1C7E1545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D39085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5C1575" w14:textId="525E1CF8" w:rsidR="002E26AD" w:rsidRPr="00933657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L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B00CDC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EA2838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15AD16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9DD612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2A6068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C156E3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2F2BE4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B3931C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1F656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80E34E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9CC922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EDCCDC2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CE4BF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4611C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26176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5D99BA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DF21F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275082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48592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91036A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3CAF9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29ACB1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D2E4E8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A48A8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63F6DA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01C271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8D3A34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FE8580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546A93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895288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301009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E400EF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04BE97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6A10AB07" w14:textId="77777777" w:rsidR="002E26AD" w:rsidRDefault="002E26AD" w:rsidP="001F7EAA"/>
        </w:tc>
      </w:tr>
      <w:tr w:rsidR="00341DF5" w14:paraId="1A910B1E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02B6DC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2DD1A3" w14:textId="0F390AD7" w:rsidR="002E26AD" w:rsidRPr="00933657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MT-R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BD05181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D37BEF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4650E5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9A4F90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EB1025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D72433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947A51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253B55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6217C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336F659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9591F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0E990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12C1E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A63CA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726654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CC882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90C9C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9A210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F0D5F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4C4954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A6000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5AA35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3A1CC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6F9B2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A0B163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C20AF8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2B8411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764DF4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9951F3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E9959E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1DAD08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83F58E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7026C6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2C8C39C5" w14:textId="77777777" w:rsidR="002E26AD" w:rsidRDefault="002E26AD" w:rsidP="001F7EAA"/>
        </w:tc>
      </w:tr>
      <w:tr w:rsidR="00341DF5" w14:paraId="7ABDB526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9FDDC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C973F" w14:textId="6957B752" w:rsidR="002E26AD" w:rsidRPr="00933657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VL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4319CF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4216CF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571B95F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E157DD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F497C4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6F3C48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685638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C087CB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B2674B3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57DDE8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E8CFE4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7C4A0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30AD1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6DD86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148B7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38159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A16A9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83252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354494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949B8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1FB25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093F5E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D0E6D8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34C35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359B8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9D0847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534B08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725770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911BE3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E78FC8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83CDF6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813C32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EF1E3B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967B5FE" w14:textId="77777777" w:rsidR="002E26AD" w:rsidRDefault="002E26AD" w:rsidP="001F7EAA"/>
        </w:tc>
      </w:tr>
      <w:tr w:rsidR="00341DF5" w14:paraId="4D99BB31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2C3199" w14:textId="77777777" w:rsidR="00A40FBA" w:rsidRDefault="00A40FB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77ADD3" w14:textId="58CBD858" w:rsidR="00A40FBA" w:rsidRDefault="00A40FBA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LM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543911" w14:textId="77777777" w:rsidR="00A40FBA" w:rsidRDefault="00A40FB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1E0A9B" w14:textId="77777777" w:rsidR="00A40FBA" w:rsidRDefault="00A40FB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89B673" w14:textId="77777777" w:rsidR="00A40FBA" w:rsidRDefault="00A40FB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2920F6" w14:textId="77777777" w:rsidR="00A40FBA" w:rsidRDefault="00A40FB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E24647" w14:textId="77777777" w:rsidR="00A40FBA" w:rsidRDefault="00A40FB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AEBB27" w14:textId="77777777" w:rsidR="00A40FBA" w:rsidRDefault="00A40FB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14EAB32" w14:textId="77777777" w:rsidR="00A40FBA" w:rsidRDefault="00A40FB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0A89CF" w14:textId="77777777" w:rsidR="00A40FBA" w:rsidRDefault="00A40FB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55B294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B08C4B" w14:textId="77777777" w:rsidR="00A40FBA" w:rsidRDefault="00A40FB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02D963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5A7106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AEC6A6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07B57C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CA0E17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8B8376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3F307E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341774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74BA7E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236FA1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7E56FE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DC3082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43DA3B9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BEC866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1AD9E1" w14:textId="77777777" w:rsidR="00A40FBA" w:rsidRDefault="00A40FB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256B00" w14:textId="77777777" w:rsidR="00A40FBA" w:rsidRDefault="00A40FB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86A5CF" w14:textId="77777777" w:rsidR="00A40FBA" w:rsidRDefault="00A40FB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93C2A1" w14:textId="77777777" w:rsidR="00A40FBA" w:rsidRDefault="00A40FB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9E5875" w14:textId="77777777" w:rsidR="00A40FBA" w:rsidRDefault="00A40FB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B43C4B" w14:textId="77777777" w:rsidR="00A40FBA" w:rsidRDefault="00A40FB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7A0780" w14:textId="77777777" w:rsidR="00A40FBA" w:rsidRDefault="00A40FB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7E95E3" w14:textId="77777777" w:rsidR="00A40FBA" w:rsidRDefault="00A40FB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48FDE1" w14:textId="77777777" w:rsidR="00A40FBA" w:rsidRDefault="00A40FB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33408777" w14:textId="77777777" w:rsidR="00A40FBA" w:rsidRDefault="00A40FBA" w:rsidP="001F7EAA"/>
        </w:tc>
      </w:tr>
      <w:tr w:rsidR="00341DF5" w14:paraId="01D34695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DB77E0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2BCFE" w14:textId="6F6EDC8D" w:rsidR="002E26AD" w:rsidRPr="00E70177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all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693657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5667D2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D9B050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4DE2C7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01AD7A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8692292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60219E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F6776D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505FF3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7DAE78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9AE61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7AF36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D87C7A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2C27D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02376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15513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DAD95E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D1D22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78D8D2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22CD4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29E03A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8BFD31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7D1EC4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11F023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364BA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001BF5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3D4FE3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2E6EB1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592AC3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CA1FA1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2C4473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4ABBE7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177BBD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4F2CDF0" w14:textId="77777777" w:rsidR="002E26AD" w:rsidRDefault="002E26AD" w:rsidP="001F7EAA"/>
        </w:tc>
      </w:tr>
      <w:tr w:rsidR="00341DF5" w14:paraId="24568000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7862A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2D067" w14:textId="693A22F3" w:rsidR="002E26AD" w:rsidRPr="009A1B58" w:rsidRDefault="002E26AD" w:rsidP="001F7E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ylor Complex Figure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31D36A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8854BC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27983A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079A12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AE9CCC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C22C67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2E53A4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94BADD2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5812B5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D24CD2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D9EE6E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9CB925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77895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DCEB0E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325C1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04B12E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0E1A15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000B98E2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F4D63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CBCE95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C10B3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D8E63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04E1F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5E731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72EEF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461B87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9ABA72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EF8E4A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3295C7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A8FEE3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470D3A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D33DD6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F84941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011F2EE4" w14:textId="77777777" w:rsidR="002E26AD" w:rsidRDefault="002E26AD" w:rsidP="001F7EAA"/>
        </w:tc>
      </w:tr>
      <w:tr w:rsidR="00341DF5" w14:paraId="6EEDF1DF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79B153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481C9" w14:textId="25B298FC" w:rsidR="002E26AD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12D9">
              <w:rPr>
                <w:rFonts w:ascii="Times New Roman" w:hAnsi="Times New Roman" w:cs="Times New Roman"/>
                <w:sz w:val="18"/>
                <w:szCs w:val="18"/>
              </w:rPr>
              <w:t>Rey Word list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43E48B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A3913F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07F52E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55B0A3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664FA1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09BB56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64C901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800175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C4B40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3B582B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B24B7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0669B4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11E4D4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84599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6E58D1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52102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4339BC" w14:textId="77777777" w:rsidR="002E26AD" w:rsidRDefault="002E26AD" w:rsidP="001F7EAA"/>
        </w:tc>
        <w:tc>
          <w:tcPr>
            <w:tcW w:w="39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0A9B4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F4565A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A186D2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BE151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3C9F8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C0B51E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F106C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9DFA0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8EA501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5D00DD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F6EE89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29C5DB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980BFE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10FA46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5E1197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D5B69B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5CB2F99" w14:textId="77777777" w:rsidR="002E26AD" w:rsidRDefault="002E26AD" w:rsidP="001F7EAA"/>
        </w:tc>
      </w:tr>
      <w:tr w:rsidR="00341DF5" w:rsidRPr="00990D7F" w14:paraId="24A67603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D82B11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8F907" w14:textId="13720FF7" w:rsidR="002E26AD" w:rsidRPr="002E26AD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26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y Auditory Verbal Learning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7650D2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074282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8F543B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9F67ED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62B8C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568CC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6428ED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82FC7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1D32F0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37C766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E98653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D2E00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E8C654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0D6C4B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0042A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0AC0F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9A7117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F16EA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2DBFDA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25CBDD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0AA392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31DA0D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86FF8A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060A4D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C61C8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40C70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21020F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58C61A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B4A65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5D473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82085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87832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BFE8FA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6D59AF49" w14:textId="77777777" w:rsidR="002E26AD" w:rsidRPr="002E26AD" w:rsidRDefault="002E26AD" w:rsidP="001F7EAA">
            <w:pPr>
              <w:rPr>
                <w:lang w:val="en-US"/>
              </w:rPr>
            </w:pPr>
          </w:p>
        </w:tc>
      </w:tr>
      <w:tr w:rsidR="00341DF5" w:rsidRPr="002E26AD" w14:paraId="030EB656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CB4CFF" w14:textId="77777777" w:rsidR="002E26AD" w:rsidRPr="00A048BE" w:rsidRDefault="002E26AD" w:rsidP="001F7EA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59312" w14:textId="0D0F36DD" w:rsidR="002E26AD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d listening learning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F821D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36D1CF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1B951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346C1A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23F0DF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DC632B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D53F64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ED9FD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19E402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4CDF9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2A8CE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6C6D1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A19F70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6E593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A6252E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1418C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084DF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A48A66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5E3A5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F0891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C8631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8E4F7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8C11A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8D0F33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8CFCD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CC410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E7BEF3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955176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D62E5E6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1A6DB7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EFD20F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5A555B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89379D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28273450" w14:textId="77777777" w:rsidR="002E26AD" w:rsidRPr="002E26AD" w:rsidRDefault="002E26AD" w:rsidP="001F7EAA">
            <w:pPr>
              <w:rPr>
                <w:lang w:val="en-US"/>
              </w:rPr>
            </w:pPr>
          </w:p>
        </w:tc>
      </w:tr>
      <w:tr w:rsidR="00341DF5" w:rsidRPr="002E26AD" w14:paraId="33E394A2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FCEEC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1E15F" w14:textId="4FBFC00D" w:rsidR="002E26AD" w:rsidRPr="002E26AD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gural memory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4F9E60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7BB0C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3A7FD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472D00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96474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39F07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CB1ED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6AB927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4DFCF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EE4383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A0997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2CF9E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7C9E56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D32DA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8AFC1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F4EC06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0F5F7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CE6EC4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7C057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EA3273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9E0A3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F9DE4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AD139E3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A6891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E6FA9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2889FD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42708B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E48932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701104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4995BB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01E12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27742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A0C87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B37B9E6" w14:textId="77777777" w:rsidR="002E26AD" w:rsidRPr="002E26AD" w:rsidRDefault="002E26AD" w:rsidP="001F7EAA">
            <w:pPr>
              <w:rPr>
                <w:lang w:val="en-US"/>
              </w:rPr>
            </w:pPr>
          </w:p>
        </w:tc>
      </w:tr>
      <w:tr w:rsidR="00341DF5" w:rsidRPr="002E26AD" w14:paraId="5A60D64D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061C3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232B1C" w14:textId="25E2DF9B" w:rsidR="002E26AD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rrative memory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39D6F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F9B7D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0ED70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5CD1A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E4F6BF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DAE4D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8AC64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E58363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EE4588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EE40B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35327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DE3A2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6AB1A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2F382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8AF9A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9762D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B6B0C9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A8E616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8FB660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547FA7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B21064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2BCDBA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804D15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91A09DB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F8C743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0131BA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DD84FD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439E47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1BBE64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63EFCC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F34D6A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ED88FE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AD359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4ECC57C" w14:textId="77777777" w:rsidR="002E26AD" w:rsidRPr="002E26AD" w:rsidRDefault="002E26AD" w:rsidP="001F7EAA">
            <w:pPr>
              <w:rPr>
                <w:lang w:val="en-US"/>
              </w:rPr>
            </w:pPr>
          </w:p>
        </w:tc>
      </w:tr>
      <w:tr w:rsidR="00341DF5" w14:paraId="7AD10421" w14:textId="77777777" w:rsidTr="004B295E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D76861" w14:textId="77777777" w:rsidR="002E26AD" w:rsidRPr="002E26AD" w:rsidRDefault="002E26AD" w:rsidP="001F7EA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CC3C03" w14:textId="0C8C1A36" w:rsidR="002E26AD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bal memory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2729B6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78172B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1D7D40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5AD5AB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C3DDA9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1B5C62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B3FA16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8E10B5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23CD31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8397B0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5EE7F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F5F54D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D06D8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05C23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F93F8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060B2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FE7E35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085AB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8CF27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3EFD8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91CBC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43B57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9548B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14181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EDAC6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FC0180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D25EAB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86B7CA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4588EB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A24C40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542BE3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2467DF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B1CFFE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D853862" w14:textId="77777777" w:rsidR="002E26AD" w:rsidRDefault="002E26AD" w:rsidP="001F7EAA"/>
        </w:tc>
      </w:tr>
      <w:tr w:rsidR="00341DF5" w14:paraId="513F3936" w14:textId="77777777" w:rsidTr="004B295E">
        <w:trPr>
          <w:trHeight w:val="318"/>
        </w:trPr>
        <w:tc>
          <w:tcPr>
            <w:tcW w:w="1238" w:type="dxa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36869A06" w14:textId="77777777" w:rsidR="002E26AD" w:rsidRDefault="002E26AD" w:rsidP="001F7EAA"/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FB431" w14:textId="042648FF" w:rsidR="002E26AD" w:rsidRPr="008612D9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ual memory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F40A335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DC1CED8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F28FCD9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278FC80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67BBB61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3D03BE5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696C139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07F52F1" w14:textId="77777777" w:rsidR="002E26AD" w:rsidRDefault="002E26AD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F9DB9F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0F457CF" w14:textId="77777777" w:rsidR="002E26AD" w:rsidRDefault="002E26AD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8D9453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2411E7C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73B2F4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4915B0F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75F3BFE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B8D6E8B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14:paraId="0BD69A3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2E73A6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BB73B29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F6555E7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D9D8018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E47F840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A0B9FDE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B00E1B6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BDFE9B2" w14:textId="77777777" w:rsidR="002E26AD" w:rsidRDefault="002E26AD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8151EC3" w14:textId="77777777" w:rsidR="002E26AD" w:rsidRDefault="002E26AD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D4A1B85" w14:textId="77777777" w:rsidR="002E26AD" w:rsidRDefault="002E26AD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F0EA0BE" w14:textId="77777777" w:rsidR="002E26AD" w:rsidRDefault="002E26AD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F399AA6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FEEB54A" w14:textId="77777777" w:rsidR="002E26AD" w:rsidRDefault="002E26AD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3AD8969" w14:textId="77777777" w:rsidR="002E26AD" w:rsidRDefault="002E26AD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37D5D75" w14:textId="77777777" w:rsidR="002E26AD" w:rsidRDefault="002E26AD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B7722F4" w14:textId="77777777" w:rsidR="002E26AD" w:rsidRDefault="002E26AD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484AF20" w14:textId="77777777" w:rsidR="002E26AD" w:rsidRDefault="002E26AD" w:rsidP="001F7EAA"/>
        </w:tc>
      </w:tr>
      <w:tr w:rsidR="00341DF5" w14:paraId="33DCC376" w14:textId="77777777" w:rsidTr="00E31921">
        <w:tc>
          <w:tcPr>
            <w:tcW w:w="1238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79490F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F48740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56653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B77CF2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8CF290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C69BA3" w14:textId="77777777" w:rsidR="002E26AD" w:rsidRDefault="002E26AD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733CA1" w14:textId="4A74C03E" w:rsidR="006F50F3" w:rsidRPr="002E26AD" w:rsidRDefault="002E26AD" w:rsidP="001F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s</w:t>
            </w:r>
          </w:p>
          <w:p w14:paraId="2AE9D218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2DA1E2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A839A9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B8EB13" w14:textId="77777777" w:rsidR="006F50F3" w:rsidRDefault="006F50F3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3D4915" w14:textId="77777777" w:rsidR="006F50F3" w:rsidRDefault="006F50F3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944D83" w14:textId="276C3A14" w:rsidR="006F50F3" w:rsidRPr="006F50F3" w:rsidRDefault="006F50F3" w:rsidP="001F7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6E7254" w14:textId="57BB9D96" w:rsidR="006F50F3" w:rsidRPr="002E26AD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26AD">
              <w:rPr>
                <w:rFonts w:ascii="Times New Roman" w:hAnsi="Times New Roman" w:cs="Times New Roman"/>
                <w:sz w:val="18"/>
                <w:szCs w:val="18"/>
              </w:rPr>
              <w:t>Stroop test</w:t>
            </w:r>
          </w:p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24F541" w14:textId="77777777" w:rsidR="006F50F3" w:rsidRDefault="006F50F3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E1984D" w14:textId="77777777" w:rsidR="006F50F3" w:rsidRDefault="006F50F3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9CAC12" w14:textId="77777777" w:rsidR="006F50F3" w:rsidRDefault="006F50F3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82102D" w14:textId="77777777" w:rsidR="006F50F3" w:rsidRDefault="006F50F3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B33575" w14:textId="77777777" w:rsidR="006F50F3" w:rsidRDefault="006F50F3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A16C2AA" w14:textId="77777777" w:rsidR="006F50F3" w:rsidRDefault="006F50F3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36C2A8" w14:textId="77777777" w:rsidR="006F50F3" w:rsidRDefault="006F50F3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DD68B23" w14:textId="77777777" w:rsidR="006F50F3" w:rsidRDefault="006F50F3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A48AF8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7409FC" w14:textId="77777777" w:rsidR="006F50F3" w:rsidRDefault="006F50F3" w:rsidP="001F7EAA"/>
        </w:tc>
        <w:tc>
          <w:tcPr>
            <w:tcW w:w="3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AFE3BC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C07F4F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E0D5A3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470A32E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311B2B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EBF30D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4D7F690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C1ADF09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EB2553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03BED0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7BC0D5A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458FCBB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E44CE8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6711E2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E25EE62" w14:textId="77777777" w:rsidR="006F50F3" w:rsidRDefault="006F50F3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036F2EE" w14:textId="77777777" w:rsidR="006F50F3" w:rsidRDefault="006F50F3" w:rsidP="001F7EAA"/>
        </w:tc>
        <w:tc>
          <w:tcPr>
            <w:tcW w:w="48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125952" w14:textId="77777777" w:rsidR="006F50F3" w:rsidRDefault="006F50F3" w:rsidP="001F7EAA"/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5F975DC" w14:textId="77777777" w:rsidR="006F50F3" w:rsidRDefault="006F50F3" w:rsidP="001F7EAA"/>
        </w:tc>
        <w:tc>
          <w:tcPr>
            <w:tcW w:w="4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2B2EF1" w14:textId="77777777" w:rsidR="006F50F3" w:rsidRDefault="006F50F3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B4D255" w14:textId="77777777" w:rsidR="006F50F3" w:rsidRDefault="006F50F3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F5C73D" w14:textId="77777777" w:rsidR="006F50F3" w:rsidRDefault="006F50F3" w:rsidP="001F7EAA"/>
        </w:tc>
        <w:tc>
          <w:tcPr>
            <w:tcW w:w="43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E9707D" w14:textId="77777777" w:rsidR="006F50F3" w:rsidRDefault="006F50F3" w:rsidP="001F7EAA"/>
        </w:tc>
        <w:tc>
          <w:tcPr>
            <w:tcW w:w="5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8D3285" w14:textId="77777777" w:rsidR="006F50F3" w:rsidRDefault="006F50F3" w:rsidP="001F7EAA"/>
        </w:tc>
        <w:tc>
          <w:tcPr>
            <w:tcW w:w="54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0D7DA41" w14:textId="77777777" w:rsidR="006F50F3" w:rsidRDefault="006F50F3" w:rsidP="001F7EAA"/>
        </w:tc>
      </w:tr>
      <w:tr w:rsidR="00341DF5" w14:paraId="307D6E4F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434329" w14:textId="77777777" w:rsidR="006F50F3" w:rsidRDefault="006F50F3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7445B3" w14:textId="4FA3F65C" w:rsidR="006F50F3" w:rsidRPr="002E26AD" w:rsidRDefault="002E26AD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26AD">
              <w:rPr>
                <w:rFonts w:ascii="Times New Roman" w:hAnsi="Times New Roman" w:cs="Times New Roman"/>
                <w:sz w:val="18"/>
                <w:szCs w:val="18"/>
              </w:rPr>
              <w:t>TMT A/B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9A2BAA5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DF24E3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596BCE1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D8E838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6518D14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19DFED9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46A8B8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2C3652B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D0D2A04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11BDFD" w14:textId="77777777" w:rsidR="006F50F3" w:rsidRDefault="006F50F3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B240E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D713F1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8DB5A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7EF49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87A9A7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850EB1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91640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B6740D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8EC99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D8D93C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512A6C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79584F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E1B2C6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8282F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E735FE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10F1934" w14:textId="77777777" w:rsidR="006F50F3" w:rsidRDefault="006F50F3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B46C81E" w14:textId="77777777" w:rsidR="006F50F3" w:rsidRDefault="006F50F3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577F3C7" w14:textId="77777777" w:rsidR="006F50F3" w:rsidRDefault="006F50F3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5CFDAB4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061B2E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4DB436" w14:textId="77777777" w:rsidR="006F50F3" w:rsidRDefault="006F50F3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07693E" w14:textId="77777777" w:rsidR="006F50F3" w:rsidRDefault="006F50F3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5D191C" w14:textId="77777777" w:rsidR="006F50F3" w:rsidRDefault="006F50F3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49919BD" w14:textId="77777777" w:rsidR="006F50F3" w:rsidRDefault="006F50F3" w:rsidP="001F7EAA"/>
        </w:tc>
      </w:tr>
      <w:tr w:rsidR="00341DF5" w14:paraId="377F0315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FD8FE9" w14:textId="77777777" w:rsidR="006F50F3" w:rsidRDefault="006F50F3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6B4DC" w14:textId="771EBB24" w:rsidR="006F50F3" w:rsidRPr="009A1B58" w:rsidRDefault="002E26AD" w:rsidP="001F7E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it span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D5463F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F4AF10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ECB9EC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FA58D04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1FBD14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5A56E07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7ABA25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D43C860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C6AE7C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C4AECD9" w14:textId="77777777" w:rsidR="006F50F3" w:rsidRDefault="006F50F3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6D311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00837E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C1274D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00DAD75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7C43E58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986B7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5FA89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8D3AC6E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8AD04D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65F9B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E2A5A05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9CC389F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AA51E8E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B91EB8C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066261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7F8FB22" w14:textId="77777777" w:rsidR="006F50F3" w:rsidRDefault="006F50F3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5C6FD4D" w14:textId="77777777" w:rsidR="006F50F3" w:rsidRDefault="006F50F3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F0446B" w14:textId="77777777" w:rsidR="006F50F3" w:rsidRDefault="006F50F3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57DA7B9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98186F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EE24F4" w14:textId="77777777" w:rsidR="006F50F3" w:rsidRDefault="006F50F3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0C7B2F" w14:textId="77777777" w:rsidR="006F50F3" w:rsidRDefault="006F50F3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DE8C0C" w14:textId="77777777" w:rsidR="006F50F3" w:rsidRDefault="006F50F3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05AF7743" w14:textId="77777777" w:rsidR="006F50F3" w:rsidRDefault="006F50F3" w:rsidP="001F7EAA"/>
        </w:tc>
      </w:tr>
      <w:tr w:rsidR="00341DF5" w14:paraId="431A7A88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609E2" w14:textId="77777777" w:rsidR="006F50F3" w:rsidRDefault="006F50F3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D5E0FE" w14:textId="7EEA863C" w:rsidR="006F50F3" w:rsidRDefault="00A40FBA" w:rsidP="001F7EAA">
            <w:pPr>
              <w:jc w:val="righ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wer of London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254B76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CCC9E1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6998AC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12F9D0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06A005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35923E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23837BB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BEC74B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F0513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68F4C3" w14:textId="77777777" w:rsidR="006F50F3" w:rsidRDefault="006F50F3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82BCD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92B848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B45C86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4E6DA1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D0710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8C4A6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0FCBE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0E3F5F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A2134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CA569F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69E4B5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77D084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872CD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D052F5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0B377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5C1F2F" w14:textId="77777777" w:rsidR="006F50F3" w:rsidRDefault="006F50F3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251C13" w14:textId="77777777" w:rsidR="006F50F3" w:rsidRDefault="006F50F3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B2E21D" w14:textId="77777777" w:rsidR="006F50F3" w:rsidRDefault="006F50F3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994ADF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DA5322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B41E71" w14:textId="77777777" w:rsidR="006F50F3" w:rsidRDefault="006F50F3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00756C" w14:textId="77777777" w:rsidR="006F50F3" w:rsidRDefault="006F50F3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A575B2" w14:textId="77777777" w:rsidR="006F50F3" w:rsidRDefault="006F50F3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2A0EFC1" w14:textId="77777777" w:rsidR="006F50F3" w:rsidRDefault="006F50F3" w:rsidP="001F7EAA"/>
        </w:tc>
      </w:tr>
      <w:tr w:rsidR="00341DF5" w14:paraId="5EC28CED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DB8ED1" w14:textId="77777777" w:rsidR="006F50F3" w:rsidRDefault="006F50F3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2D8D8" w14:textId="035CD0B0" w:rsidR="006F50F3" w:rsidRPr="009A1B58" w:rsidRDefault="00A40FBA" w:rsidP="001F7E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WA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345A60B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FFCA18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F8A2E2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8D795E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75C6A5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5263F6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D19ACC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2C7A6C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C6153E1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DBC5FD" w14:textId="77777777" w:rsidR="006F50F3" w:rsidRDefault="006F50F3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47604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B45C78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038AC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F02294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6B4E4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A6AA5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E1E6C8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85F6750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0B4E0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BDB7A4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3AD888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91BDF6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315710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E5F2B4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9CC0D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9E4BE7" w14:textId="77777777" w:rsidR="006F50F3" w:rsidRDefault="006F50F3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D289F3" w14:textId="77777777" w:rsidR="006F50F3" w:rsidRDefault="006F50F3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030F7D" w14:textId="77777777" w:rsidR="006F50F3" w:rsidRDefault="006F50F3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75F614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6E4048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A4F8AD" w14:textId="77777777" w:rsidR="006F50F3" w:rsidRDefault="006F50F3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E4DBB0" w14:textId="77777777" w:rsidR="006F50F3" w:rsidRDefault="006F50F3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CCDCC8" w14:textId="77777777" w:rsidR="006F50F3" w:rsidRDefault="006F50F3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73EC970" w14:textId="77777777" w:rsidR="006F50F3" w:rsidRDefault="006F50F3" w:rsidP="001F7EAA"/>
        </w:tc>
      </w:tr>
      <w:tr w:rsidR="00341DF5" w14:paraId="235A3E9B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A545A0" w14:textId="77777777" w:rsidR="006F50F3" w:rsidRDefault="006F50F3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6CE9B0" w14:textId="77777777" w:rsidR="006F50F3" w:rsidRPr="009A1B58" w:rsidRDefault="006F50F3" w:rsidP="001F7EAA">
            <w:pPr>
              <w:jc w:val="right"/>
              <w:rPr>
                <w:rFonts w:ascii="Times New Roman" w:hAnsi="Times New Roman" w:cs="Times New Roman"/>
              </w:rPr>
            </w:pPr>
            <w:r w:rsidRPr="009A1B58">
              <w:rPr>
                <w:rFonts w:ascii="Times New Roman" w:hAnsi="Times New Roman" w:cs="Times New Roman"/>
                <w:sz w:val="18"/>
                <w:szCs w:val="18"/>
              </w:rPr>
              <w:t>PPT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4DC142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FBBCEA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8B6933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4F9DAD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60A8A5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32C7FE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2F0D1A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167045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DDD66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778810" w14:textId="77777777" w:rsidR="006F50F3" w:rsidRDefault="006F50F3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AB8256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B403BF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007C7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B2F4E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696946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F8A734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334AA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C3136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CC152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539476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736E4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5A537D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41B700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167DF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EBA6C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69FAA8" w14:textId="77777777" w:rsidR="006F50F3" w:rsidRDefault="006F50F3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C1DB1F" w14:textId="77777777" w:rsidR="006F50F3" w:rsidRDefault="006F50F3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FFF0CE" w14:textId="77777777" w:rsidR="006F50F3" w:rsidRDefault="006F50F3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C5DFAF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23160B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1152D3" w14:textId="77777777" w:rsidR="006F50F3" w:rsidRDefault="006F50F3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A356A6" w14:textId="77777777" w:rsidR="006F50F3" w:rsidRDefault="006F50F3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3FEAA9" w14:textId="77777777" w:rsidR="006F50F3" w:rsidRDefault="006F50F3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51A0C65" w14:textId="77777777" w:rsidR="006F50F3" w:rsidRDefault="006F50F3" w:rsidP="001F7EAA"/>
        </w:tc>
      </w:tr>
      <w:tr w:rsidR="00341DF5" w14:paraId="3663E7A9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097D3" w14:textId="77777777" w:rsidR="006F50F3" w:rsidRDefault="006F50F3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6D597C" w14:textId="737EE894" w:rsidR="006F50F3" w:rsidRPr="009A1B58" w:rsidRDefault="00A40FBA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C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F0ED018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52380E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3D5D5B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335809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C4FAEE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DB5601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7F1A2A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1B80C5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27D24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BB6115" w14:textId="77777777" w:rsidR="006F50F3" w:rsidRDefault="006F50F3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885AA9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C0B052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D15108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1E6BA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14FE5F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6F6366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45053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E5DB8F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24C8D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3A2D1C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E163D0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BEF7D4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3674F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32896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CE853E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DA7E48" w14:textId="77777777" w:rsidR="006F50F3" w:rsidRDefault="006F50F3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2B5311" w14:textId="77777777" w:rsidR="006F50F3" w:rsidRDefault="006F50F3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1E94E2" w14:textId="77777777" w:rsidR="006F50F3" w:rsidRDefault="006F50F3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42768C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CAA789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8A01F7" w14:textId="77777777" w:rsidR="006F50F3" w:rsidRDefault="006F50F3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7A60B5" w14:textId="77777777" w:rsidR="006F50F3" w:rsidRDefault="006F50F3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DCE2E3" w14:textId="77777777" w:rsidR="006F50F3" w:rsidRDefault="006F50F3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0F8DDDB" w14:textId="77777777" w:rsidR="006F50F3" w:rsidRDefault="006F50F3" w:rsidP="001F7EAA"/>
        </w:tc>
      </w:tr>
      <w:tr w:rsidR="00341DF5" w14:paraId="6619CC59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40C7F1" w14:textId="77777777" w:rsidR="00C62296" w:rsidRDefault="00C62296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434443" w14:textId="7D0A3BDA" w:rsidR="00C62296" w:rsidRDefault="00C62296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P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9EA4C5" w14:textId="77777777" w:rsidR="00C62296" w:rsidRDefault="00C62296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23D8A8" w14:textId="77777777" w:rsidR="00C62296" w:rsidRDefault="00C62296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3B7C9F" w14:textId="77777777" w:rsidR="00C62296" w:rsidRDefault="00C62296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28C691" w14:textId="77777777" w:rsidR="00C62296" w:rsidRDefault="00C62296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56643F" w14:textId="77777777" w:rsidR="00C62296" w:rsidRDefault="00C62296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5087DF" w14:textId="77777777" w:rsidR="00C62296" w:rsidRDefault="00C62296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2795EB1" w14:textId="77777777" w:rsidR="00C62296" w:rsidRDefault="00C62296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325644" w14:textId="77777777" w:rsidR="00C62296" w:rsidRDefault="00C62296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241763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A23A01" w14:textId="77777777" w:rsidR="00C62296" w:rsidRDefault="00C62296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981319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21A503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C43264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CDF90C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D82F94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A62219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76F10C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0A3CA3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C52CE7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588524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F88D24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4BA0D4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65BD81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23EB8F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10A3CA" w14:textId="77777777" w:rsidR="00C62296" w:rsidRDefault="00C62296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686A3B" w14:textId="77777777" w:rsidR="00C62296" w:rsidRDefault="00C62296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C017DA" w14:textId="77777777" w:rsidR="00C62296" w:rsidRDefault="00C62296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5FC56F" w14:textId="77777777" w:rsidR="00C62296" w:rsidRDefault="00C62296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2618DA" w14:textId="77777777" w:rsidR="00C62296" w:rsidRDefault="00C62296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9441D4" w14:textId="77777777" w:rsidR="00C62296" w:rsidRDefault="00C62296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AE4BAA" w14:textId="77777777" w:rsidR="00C62296" w:rsidRDefault="00C62296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9996F1" w14:textId="77777777" w:rsidR="00C62296" w:rsidRDefault="00C62296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4081C0" w14:textId="77777777" w:rsidR="00C62296" w:rsidRDefault="00C62296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7BE99A8" w14:textId="77777777" w:rsidR="00C62296" w:rsidRDefault="00C62296" w:rsidP="001F7EAA"/>
        </w:tc>
      </w:tr>
      <w:tr w:rsidR="00341DF5" w14:paraId="4276569D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8B7AC" w14:textId="77777777" w:rsidR="001816F9" w:rsidRDefault="001816F9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B37B8" w14:textId="532656CE" w:rsidR="001816F9" w:rsidRDefault="001816F9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DA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257FD0" w14:textId="77777777" w:rsidR="001816F9" w:rsidRDefault="001816F9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A50C9A" w14:textId="77777777" w:rsidR="001816F9" w:rsidRDefault="001816F9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E15912" w14:textId="77777777" w:rsidR="001816F9" w:rsidRDefault="001816F9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22DB62" w14:textId="77777777" w:rsidR="001816F9" w:rsidRDefault="001816F9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472242" w14:textId="77777777" w:rsidR="001816F9" w:rsidRDefault="001816F9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FA07C7" w14:textId="77777777" w:rsidR="001816F9" w:rsidRDefault="001816F9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095A45" w14:textId="77777777" w:rsidR="001816F9" w:rsidRDefault="001816F9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D9085F" w14:textId="77777777" w:rsidR="001816F9" w:rsidRDefault="001816F9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22EF4B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42CE5D" w14:textId="77777777" w:rsidR="001816F9" w:rsidRDefault="001816F9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CF38F83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D58A9A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331314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6FDE01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A489E1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4A5B72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A31508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6AAE0C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A3C98A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77A266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9E1925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375E1D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221E73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F73084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0D29C6" w14:textId="77777777" w:rsidR="001816F9" w:rsidRDefault="001816F9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08411D" w14:textId="77777777" w:rsidR="001816F9" w:rsidRDefault="001816F9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2B6A124" w14:textId="77777777" w:rsidR="001816F9" w:rsidRDefault="001816F9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50D758" w14:textId="77777777" w:rsidR="001816F9" w:rsidRDefault="001816F9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6208B6" w14:textId="77777777" w:rsidR="001816F9" w:rsidRDefault="001816F9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F4FB5F" w14:textId="77777777" w:rsidR="001816F9" w:rsidRDefault="001816F9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5C2967" w14:textId="77777777" w:rsidR="001816F9" w:rsidRDefault="001816F9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AD2F9B" w14:textId="77777777" w:rsidR="001816F9" w:rsidRDefault="001816F9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082951" w14:textId="77777777" w:rsidR="001816F9" w:rsidRDefault="001816F9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04260ABB" w14:textId="77777777" w:rsidR="001816F9" w:rsidRDefault="001816F9" w:rsidP="001F7EAA"/>
        </w:tc>
      </w:tr>
      <w:tr w:rsidR="00341DF5" w14:paraId="003C5344" w14:textId="77777777" w:rsidTr="00E31921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9F2DD" w14:textId="77777777" w:rsidR="006F50F3" w:rsidRDefault="006F50F3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6E38C" w14:textId="4E21EE49" w:rsidR="006F50F3" w:rsidRPr="009A1B58" w:rsidRDefault="00A40FBA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ifting attention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1454D8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0793ED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C29A14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9DC6D5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E1C3DA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23604F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326F92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EF08B6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2DEB56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AA0515" w14:textId="77777777" w:rsidR="006F50F3" w:rsidRDefault="006F50F3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91AB00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5A1DEE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3B01C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BF6890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1B242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4766E1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A4296BD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9D91B4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EB4CF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F50190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49DCF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AF8A0F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504B78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6C3B9E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38145C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71DFEC" w14:textId="77777777" w:rsidR="006F50F3" w:rsidRDefault="006F50F3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A813AF" w14:textId="77777777" w:rsidR="006F50F3" w:rsidRDefault="006F50F3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080E32" w14:textId="77777777" w:rsidR="006F50F3" w:rsidRDefault="006F50F3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156409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AB9F3B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08A546" w14:textId="77777777" w:rsidR="006F50F3" w:rsidRDefault="006F50F3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B95E99" w14:textId="77777777" w:rsidR="006F50F3" w:rsidRDefault="006F50F3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6EEA47" w14:textId="77777777" w:rsidR="006F50F3" w:rsidRDefault="006F50F3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381E5F57" w14:textId="77777777" w:rsidR="006F50F3" w:rsidRDefault="006F50F3" w:rsidP="001F7EAA"/>
        </w:tc>
      </w:tr>
      <w:tr w:rsidR="00341DF5" w14:paraId="2B93E844" w14:textId="77777777" w:rsidTr="00E31921">
        <w:trPr>
          <w:trHeight w:val="358"/>
        </w:trPr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531632" w14:textId="77777777" w:rsidR="006F50F3" w:rsidRDefault="006F50F3" w:rsidP="001F7EAA"/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7425F" w14:textId="0C06055B" w:rsidR="006F50F3" w:rsidRPr="009A1B58" w:rsidRDefault="00A40FBA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nuous performance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30A264F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76C587A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28B0781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AABBFC6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9E8D596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456C059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F1DDC8B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7A27B8B" w14:textId="77777777" w:rsidR="006F50F3" w:rsidRDefault="006F50F3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F6A3C1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98F3756" w14:textId="77777777" w:rsidR="006F50F3" w:rsidRDefault="006F50F3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64AABF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9B32440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882941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4777B2A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6BCC111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247759B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14:paraId="0A77794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4745497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DDDED61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5E8663C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FA6F2A3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2B7297C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7BF64D2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48B9FE8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B827C65" w14:textId="77777777" w:rsidR="006F50F3" w:rsidRDefault="006F50F3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7EB04EF" w14:textId="77777777" w:rsidR="006F50F3" w:rsidRDefault="006F50F3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E29214A" w14:textId="77777777" w:rsidR="006F50F3" w:rsidRDefault="006F50F3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AEECCE8" w14:textId="77777777" w:rsidR="006F50F3" w:rsidRDefault="006F50F3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6379C87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E7C9C05" w14:textId="77777777" w:rsidR="006F50F3" w:rsidRDefault="006F50F3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D7A2F67" w14:textId="77777777" w:rsidR="006F50F3" w:rsidRDefault="006F50F3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379561C" w14:textId="77777777" w:rsidR="006F50F3" w:rsidRDefault="006F50F3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0E96C41" w14:textId="77777777" w:rsidR="006F50F3" w:rsidRDefault="006F50F3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5EACBA9" w14:textId="77777777" w:rsidR="006F50F3" w:rsidRDefault="006F50F3" w:rsidP="001F7EAA"/>
        </w:tc>
      </w:tr>
      <w:tr w:rsidR="00341DF5" w14:paraId="053410A1" w14:textId="77777777" w:rsidTr="00E31921">
        <w:trPr>
          <w:trHeight w:val="358"/>
        </w:trPr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19211" w14:textId="3731403A" w:rsidR="0004599A" w:rsidRPr="0004599A" w:rsidRDefault="0004599A" w:rsidP="001F7E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59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cognition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D5CAF" w14:textId="4F5560DE" w:rsidR="0004599A" w:rsidRDefault="0004599A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E</w:t>
            </w:r>
          </w:p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C97C7D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B9BC39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76B771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6830A3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1E94BD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63CE0FE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902AF1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CC4203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0D1420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CA01D1" w14:textId="77777777" w:rsidR="0004599A" w:rsidRDefault="0004599A" w:rsidP="001F7EAA"/>
        </w:tc>
        <w:tc>
          <w:tcPr>
            <w:tcW w:w="3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B481E0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E724C6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7A94D4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AC34C6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716CC3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667710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F2952E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51BCA3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BE7229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2E6A87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B9C2DD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7581DC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03AC23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0EFA50A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9B40E2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314E630" w14:textId="77777777" w:rsidR="0004599A" w:rsidRDefault="0004599A" w:rsidP="001F7EAA"/>
        </w:tc>
        <w:tc>
          <w:tcPr>
            <w:tcW w:w="48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CF68E0" w14:textId="77777777" w:rsidR="0004599A" w:rsidRDefault="0004599A" w:rsidP="001F7EAA"/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F71E02" w14:textId="77777777" w:rsidR="0004599A" w:rsidRDefault="0004599A" w:rsidP="001F7EAA"/>
        </w:tc>
        <w:tc>
          <w:tcPr>
            <w:tcW w:w="4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471B41" w14:textId="77777777" w:rsidR="0004599A" w:rsidRDefault="0004599A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ED4F01" w14:textId="77777777" w:rsidR="0004599A" w:rsidRDefault="0004599A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FC8A4B" w14:textId="77777777" w:rsidR="0004599A" w:rsidRDefault="0004599A" w:rsidP="001F7EAA"/>
        </w:tc>
        <w:tc>
          <w:tcPr>
            <w:tcW w:w="43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522A2C" w14:textId="77777777" w:rsidR="0004599A" w:rsidRDefault="0004599A" w:rsidP="001F7EAA"/>
        </w:tc>
        <w:tc>
          <w:tcPr>
            <w:tcW w:w="5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28CC66" w14:textId="77777777" w:rsidR="0004599A" w:rsidRDefault="0004599A" w:rsidP="001F7EAA"/>
        </w:tc>
        <w:tc>
          <w:tcPr>
            <w:tcW w:w="54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3364CFA" w14:textId="77777777" w:rsidR="0004599A" w:rsidRDefault="0004599A" w:rsidP="001F7EAA"/>
        </w:tc>
      </w:tr>
      <w:tr w:rsidR="00341DF5" w14:paraId="198E75C0" w14:textId="77777777" w:rsidTr="00E31921">
        <w:trPr>
          <w:trHeight w:val="358"/>
        </w:trPr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C6F3F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A4A898" w14:textId="1F0FF703" w:rsidR="0004599A" w:rsidRDefault="0004599A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otion recognition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1E4877D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2EB00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250DA2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88E60D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EE77A2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7065C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FE7583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EF0F16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22996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64F405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F21C3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32216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37828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97F57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B0064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EDD94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B4C8C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86D07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F8F140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4BF3A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CFFC0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03892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B09DD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DA5102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6AC04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603306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9239FB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C732FE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FC07D3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C5036C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20EA93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D3E6E9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4E6CDC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7B30333" w14:textId="77777777" w:rsidR="0004599A" w:rsidRDefault="0004599A" w:rsidP="001F7EAA"/>
        </w:tc>
      </w:tr>
    </w:tbl>
    <w:p w14:paraId="3B7E9B54" w14:textId="77777777" w:rsidR="00990D7F" w:rsidRDefault="00990D7F" w:rsidP="00E21E4D">
      <w:pPr>
        <w:spacing w:after="0"/>
        <w:ind w:right="-478"/>
        <w:jc w:val="both"/>
        <w:rPr>
          <w:rFonts w:ascii="Times New Roman" w:hAnsi="Times New Roman"/>
          <w:sz w:val="18"/>
          <w:szCs w:val="18"/>
          <w:lang w:val="en-US"/>
        </w:rPr>
      </w:pPr>
    </w:p>
    <w:p w14:paraId="0FAC0244" w14:textId="15647AB6" w:rsidR="00990D7F" w:rsidRDefault="00E46B7A" w:rsidP="0097170C">
      <w:pPr>
        <w:spacing w:after="0"/>
        <w:ind w:left="-426" w:right="-478"/>
        <w:jc w:val="both"/>
        <w:rPr>
          <w:rFonts w:ascii="Times New Roman" w:hAnsi="Times New Roman"/>
          <w:sz w:val="18"/>
          <w:szCs w:val="18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FDDC56" wp14:editId="4AC44766">
                <wp:simplePos x="0" y="0"/>
                <wp:positionH relativeFrom="leftMargin">
                  <wp:align>right</wp:align>
                </wp:positionH>
                <wp:positionV relativeFrom="paragraph">
                  <wp:posOffset>206375</wp:posOffset>
                </wp:positionV>
                <wp:extent cx="179070" cy="0"/>
                <wp:effectExtent l="0" t="38100" r="49530" b="38100"/>
                <wp:wrapNone/>
                <wp:docPr id="83735283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070" cy="0"/>
                        </a:xfrm>
                        <a:prstGeom prst="line">
                          <a:avLst/>
                        </a:prstGeom>
                        <a:ln w="762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A9DEF6" id="Conector recto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" from="-37.1pt,16.25pt" to="-23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kLq1wEAAA8EAAAOAAAAZHJzL2Uyb0RvYy54bWysU8tu2zAQvBfoPxC8x5JtNHYFyzk4SC9F&#10;a/TxAQy1tAnwhSVr2X/fJSXLQVsUaJELnzvDndnl5uFsDTsBRu1dy+ezmjNw0nfaHVr+/dvT3Zqz&#10;mITrhPEOWn6ByB+2b99s+tDAwh+96QAZkbjY9KHlx5RCU1VRHsGKOPMBHF0qj1Yk2uKh6lD0xG5N&#10;tajr+6r32AX0EmKk08fhkm8Lv1Ig02elIiRmWk65pTJiGZ/zWG03ojmgCEctxzTEf2RhhXb06ET1&#10;KJJgP1D/RmW1RB+9SjPpbeWV0hKKBlIzr39R8/UoAhQtZE4Mk03x9Wjlp9Meme5avl6ulu8W6yVn&#10;Tliq1I7qJZNHhnli82xVH2JDiJ3b47iLYY9Z91mhzTMpYudi72WyF86JSTqcr97XKyqCvF5VN1zA&#10;mD6AtywvWm60y8JFI04fY6K3KPQako+NY33LV/fUAiUseqO7J21MvizNAzuD7CSo7OlccieGF1G0&#10;M45os6JBQ1mli4GB/wsosiVnPTyQG/LGKaQEl668xlF0hinKYAKOmf0NOMZnKJRm/RfwhCgve5cm&#10;sNXO45/SvlmhhvirA4PubMGz7y6lusUa6rri/fhDclu/3Bf47R9vfwIAAP//AwBQSwMEFAAGAAgA&#10;AAAhADrkqQzbAAAABQEAAA8AAABkcnMvZG93bnJldi54bWxMj09Lw0AUxO+C32F5gpdiN8Y/1JiX&#10;IlJPHqSpUHp7zT6TxezbkN228du74kGPwwwzvymXk+vVkcdgvSBczzNQLI03VlqE983L1QJUiCSG&#10;ei+M8MUBltX5WUmF8SdZ87GOrUolEgpC6GIcCq1D07GjMPcDS/I+/OgoJjm22ox0SuWu13mW3WtH&#10;VtJCRwM/d9x81geHMNu8tjG73c7cm2N+2K2sXa9qxMuL6ekRVOQp/oXhBz+hQ5WY9v4gJqgeIR2J&#10;CDf5Hajk5osc1P5X66rU/+mrbwAAAP//AwBQSwECLQAUAAYACAAAACEAtoM4kv4AAADhAQAAEwAA&#10;AAAAAAAAAAAAAAAAAAAAW0NvbnRlbnRfVHlwZXNdLnhtbFBLAQItABQABgAIAAAAIQA4/SH/1gAA&#10;AJQBAAALAAAAAAAAAAAAAAAAAC8BAABfcmVscy8ucmVsc1BLAQItABQABgAIAAAAIQDWckLq1wEA&#10;AA8EAAAOAAAAAAAAAAAAAAAAAC4CAABkcnMvZTJvRG9jLnhtbFBLAQItABQABgAIAAAAIQA65KkM&#10;2wAAAAUBAAAPAAAAAAAAAAAAAAAAADEEAABkcnMvZG93bnJldi54bWxQSwUGAAAAAAQABADzAAAA&#10;OQUAAAAA&#10;" strokecolor="black [3213]" strokeweight="6pt">
                <v:stroke joinstyle="miter"/>
                <w10:wrap anchorx="margin"/>
              </v:line>
            </w:pict>
          </mc:Fallback>
        </mc:AlternateContent>
      </w:r>
    </w:p>
    <w:p w14:paraId="2CDACD68" w14:textId="77777777" w:rsidR="00E46B7A" w:rsidRDefault="00E46B7A" w:rsidP="00E46B7A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C056D8" wp14:editId="57E3A51B">
                <wp:simplePos x="0" y="0"/>
                <wp:positionH relativeFrom="column">
                  <wp:posOffset>971550</wp:posOffset>
                </wp:positionH>
                <wp:positionV relativeFrom="paragraph">
                  <wp:posOffset>9525</wp:posOffset>
                </wp:positionV>
                <wp:extent cx="201930" cy="84455"/>
                <wp:effectExtent l="0" t="0" r="26670" b="10795"/>
                <wp:wrapNone/>
                <wp:docPr id="2110541282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844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EFF7F1" id="Rectángulo 7" o:spid="_x0000_s1026" style="position:absolute;margin-left:76.5pt;margin-top:.75pt;width:15.9pt;height: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SACoAIAALUFAAAOAAAAZHJzL2Uyb0RvYy54bWysVMFu2zAMvQ/YPwi6r7azZG2DOEXQosOA&#10;oi3aDj0rshQLkEVNUuJkf7Nv2Y+Nkh2n7YINGHaRRZN8JJ9Izi62jSYb4bwCU9LiJKdEGA6VMquS&#10;fn26/nBGiQ/MVEyDESXdCU8v5u/fzVo7FSOoQVfCEQQxftraktYh2GmWeV6LhvkTsMKgUoJrWEDR&#10;rbLKsRbRG52N8vxT1oKrrAMuvMe/V52SzhO+lIKHOym9CESXFHML6XTpXMYzm8/YdOWYrRXv02D/&#10;kEXDlMGgA9QVC4ysnfoNqlHcgQcZTjg0GUipuEg1YDVF/qaax5pZkWpBcrwdaPL/D5bfbu4dUVVJ&#10;R0WRT8bF6GxEiWENvtUDsvfzh1mtNZDTyFRr/RQdHu296yWP11j2VromfrEgsk3s7gZ2xTYQjj+x&#10;wPOP+AYcVWfj8WQSIbODr3U+fBbQkHgpqcPoiVK2ufGhM92bxFAetKquldZJiP0iLrUjG4YvvVwV&#10;PfgrK23+5hi2Rxwxx+iZxfK7gtMt7LSIeNo8CIkUxhJTwql5D8kwzoUJRaeqWSW6HItJnqf+Q/jB&#10;IxGSACOyxOoG7B7gdaF77I6e3j66itT7g3P+p8Q658EjRQYTBudGGXDHADRW1Ufu7PckddRElpZQ&#10;7bDBHHST5y2/Vvi8N8yHe+Zw1LAhcH2EOzykhrak0N8oqcF9P/Y/2uMEoJaSFke3pP7bmjlBif5i&#10;cDbOi/E4znoSxpPTEQrupWb5UmPWzSVgzxS4qCxP12gf9P4qHTTPuGUWMSqqmOEYu6Q8uL1wGbqV&#10;gnuKi8UimeF8WxZuzKPlETyyGtv3afvMnO17POBs3MJ+zNn0Tat3ttHTwGIdQKo0Bwdee75xN6TG&#10;6fdYXD4v5WR12LbzXwAAAP//AwBQSwMEFAAGAAgAAAAhAJN6Ri/ZAAAACAEAAA8AAABkcnMvZG93&#10;bnJldi54bWxMT8tOw0AMvCPxDysjcaMbCpQqZFPxECC4UR5nN2uSiNgbZbdt4OtxTnDyjGY0nilW&#10;I3dmR0Nsgzg4nWVgSKrgW6kdvL3enyzBxITisQtCDr4pwqo8PCgw92EvL7Rbp9poiMQcHTQp9bm1&#10;sWqIMc5CT6LaZxgYk9Khtn7AvYZzZ+dZtrCMreiHBnu6baj6Wm/ZAT/LTf/+mCHPF08/kauHy7v2&#10;w7njo/H6CkyiMf2ZYaqv1aHUTpuwFR9Np/ziTLekCYCZ9OW5Ttko0GvLwv4fUP4CAAD//wMAUEsB&#10;Ai0AFAAGAAgAAAAhALaDOJL+AAAA4QEAABMAAAAAAAAAAAAAAAAAAAAAAFtDb250ZW50X1R5cGVz&#10;XS54bWxQSwECLQAUAAYACAAAACEAOP0h/9YAAACUAQAACwAAAAAAAAAAAAAAAAAvAQAAX3JlbHMv&#10;LnJlbHNQSwECLQAUAAYACAAAACEA2EkgAqACAAC1BQAADgAAAAAAAAAAAAAAAAAuAgAAZHJzL2Uy&#10;b0RvYy54bWxQSwECLQAUAAYACAAAACEAk3pGL9kAAAAIAQAADwAAAAAAAAAAAAAAAAD6BAAAZHJz&#10;L2Rvd25yZXYueG1sUEsFBgAAAAAEAAQA8wAAAAAGAAAAAA==&#10;" fillcolor="white [3212]" strokecolor="black [3213]" strokeweight="1pt"/>
            </w:pict>
          </mc:Fallback>
        </mc:AlternateContent>
      </w:r>
      <w:r w:rsidR="00990D7F" w:rsidRPr="00E91063">
        <w:rPr>
          <w:rFonts w:ascii="Times New Roman" w:hAnsi="Times New Roman" w:cs="Times New Roman"/>
          <w:sz w:val="18"/>
          <w:szCs w:val="18"/>
          <w:lang w:val="en-US"/>
        </w:rPr>
        <w:t>Test</w:t>
      </w:r>
      <w:r w:rsidR="00990D7F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990D7F" w:rsidRPr="00E91063">
        <w:rPr>
          <w:rFonts w:ascii="Times New Roman" w:hAnsi="Times New Roman" w:cs="Times New Roman"/>
          <w:sz w:val="18"/>
          <w:szCs w:val="18"/>
          <w:lang w:val="en-US"/>
        </w:rPr>
        <w:t xml:space="preserve"> performed          </w:t>
      </w:r>
      <w:r w:rsidR="00990D7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     </w:t>
      </w:r>
      <w:r w:rsidRPr="00E91063">
        <w:rPr>
          <w:rFonts w:ascii="Times New Roman" w:hAnsi="Times New Roman" w:cs="Times New Roman"/>
          <w:sz w:val="18"/>
          <w:szCs w:val="18"/>
          <w:lang w:val="en-US"/>
        </w:rPr>
        <w:t>Not tested</w:t>
      </w:r>
    </w:p>
    <w:p w14:paraId="7107994B" w14:textId="3C8747D0" w:rsidR="00E91063" w:rsidRPr="00990D7F" w:rsidRDefault="00990D7F" w:rsidP="00E46B7A">
      <w:pPr>
        <w:ind w:left="-426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BADA, </w:t>
      </w:r>
      <w:r w:rsidRPr="00BD534A">
        <w:rPr>
          <w:rFonts w:ascii="Times New Roman" w:hAnsi="Times New Roman"/>
          <w:sz w:val="18"/>
          <w:szCs w:val="18"/>
          <w:lang w:val="en-US"/>
        </w:rPr>
        <w:t>Battery for Analysis of Aphasic Deficits</w:t>
      </w:r>
      <w:r>
        <w:rPr>
          <w:rFonts w:ascii="Times New Roman" w:hAnsi="Times New Roman"/>
          <w:sz w:val="18"/>
          <w:szCs w:val="18"/>
          <w:lang w:val="en-US"/>
        </w:rPr>
        <w:t xml:space="preserve">; BDEA, </w:t>
      </w:r>
      <w:r w:rsidRPr="006D20E4">
        <w:rPr>
          <w:rFonts w:ascii="Times New Roman" w:hAnsi="Times New Roman"/>
          <w:sz w:val="18"/>
          <w:szCs w:val="18"/>
          <w:lang w:val="en-US"/>
        </w:rPr>
        <w:t>Boston Diagnostic Aphasia Examination</w:t>
      </w:r>
      <w:r>
        <w:rPr>
          <w:rFonts w:ascii="Times New Roman" w:hAnsi="Times New Roman"/>
          <w:sz w:val="18"/>
          <w:szCs w:val="18"/>
          <w:lang w:val="en-US"/>
        </w:rPr>
        <w:t>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BNT, Boston Naming test; </w:t>
      </w:r>
      <w:r>
        <w:rPr>
          <w:rFonts w:ascii="Times New Roman" w:hAnsi="Times New Roman"/>
          <w:sz w:val="18"/>
          <w:szCs w:val="18"/>
          <w:lang w:val="en-US"/>
        </w:rPr>
        <w:t xml:space="preserve">BVMT-R, Brief Visual Memory Test Revised; COWAT, </w:t>
      </w:r>
      <w:r w:rsidRPr="00EF3F90">
        <w:rPr>
          <w:rFonts w:ascii="Times New Roman" w:hAnsi="Times New Roman"/>
          <w:sz w:val="18"/>
          <w:szCs w:val="18"/>
          <w:lang w:val="en-US"/>
        </w:rPr>
        <w:t xml:space="preserve">Controlled Oral Word Association </w:t>
      </w:r>
      <w:r>
        <w:rPr>
          <w:rFonts w:ascii="Times New Roman" w:hAnsi="Times New Roman"/>
          <w:sz w:val="18"/>
          <w:szCs w:val="18"/>
          <w:lang w:val="en-US"/>
        </w:rPr>
        <w:t>Test; CVLT, California Verbal learning Test;</w:t>
      </w:r>
      <w:r w:rsidRPr="00B9044C">
        <w:rPr>
          <w:rFonts w:ascii="Times New Roman" w:hAnsi="Times New Roman" w:cs="Times New Roman"/>
          <w:sz w:val="18"/>
          <w:szCs w:val="18"/>
          <w:lang w:val="en-US"/>
        </w:rPr>
        <w:t xml:space="preserve"> DIMA, Diagnostic instrument Mild Aphasia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B9044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 xml:space="preserve">DO80, </w:t>
      </w:r>
      <w:r w:rsidRPr="000909B5">
        <w:rPr>
          <w:rFonts w:ascii="Times New Roman" w:hAnsi="Times New Roman"/>
          <w:sz w:val="18"/>
          <w:szCs w:val="18"/>
          <w:lang w:val="en-US"/>
        </w:rPr>
        <w:t>Test de Dénomination Orale d’images</w:t>
      </w:r>
      <w:r>
        <w:rPr>
          <w:rFonts w:ascii="Times New Roman" w:hAnsi="Times New Roman"/>
          <w:sz w:val="18"/>
          <w:szCs w:val="18"/>
          <w:lang w:val="en-US"/>
        </w:rPr>
        <w:t xml:space="preserve">; DuLIP, </w:t>
      </w:r>
      <w:r w:rsidRPr="000909B5">
        <w:rPr>
          <w:rFonts w:ascii="Times New Roman" w:hAnsi="Times New Roman"/>
          <w:sz w:val="18"/>
          <w:szCs w:val="18"/>
          <w:lang w:val="en-US"/>
        </w:rPr>
        <w:t>Dutch Language Impairment Profile</w:t>
      </w:r>
      <w:r>
        <w:rPr>
          <w:rFonts w:ascii="Times New Roman" w:hAnsi="Times New Roman"/>
          <w:sz w:val="18"/>
          <w:szCs w:val="18"/>
          <w:lang w:val="en-US"/>
        </w:rPr>
        <w:t>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FAB, </w:t>
      </w:r>
      <w:r w:rsidRPr="00B9044C">
        <w:rPr>
          <w:rFonts w:ascii="Times New Roman" w:hAnsi="Times New Roman" w:cs="Times New Roman"/>
          <w:sz w:val="18"/>
          <w:szCs w:val="18"/>
          <w:lang w:val="en-US"/>
        </w:rPr>
        <w:t>Frontal Assessment Batter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sz w:val="18"/>
          <w:szCs w:val="18"/>
          <w:lang w:val="en-US"/>
        </w:rPr>
        <w:t xml:space="preserve">HVLT, </w:t>
      </w:r>
      <w:r w:rsidRPr="000909B5">
        <w:rPr>
          <w:rFonts w:ascii="Times New Roman" w:hAnsi="Times New Roman"/>
          <w:sz w:val="18"/>
          <w:szCs w:val="18"/>
          <w:lang w:val="en-US"/>
        </w:rPr>
        <w:t xml:space="preserve">Hopkins </w:t>
      </w:r>
      <w:r w:rsidR="00B9044C" w:rsidRPr="000909B5">
        <w:rPr>
          <w:rFonts w:ascii="Times New Roman" w:hAnsi="Times New Roman"/>
          <w:sz w:val="18"/>
          <w:szCs w:val="18"/>
          <w:lang w:val="en-US"/>
        </w:rPr>
        <w:t>Verbal Learning Test</w:t>
      </w:r>
      <w:r w:rsidR="00B9044C">
        <w:rPr>
          <w:rFonts w:ascii="Times New Roman" w:hAnsi="Times New Roman"/>
          <w:sz w:val="18"/>
          <w:szCs w:val="18"/>
          <w:lang w:val="en-US"/>
        </w:rPr>
        <w:t>;</w:t>
      </w:r>
      <w:r w:rsidR="00B9044C">
        <w:rPr>
          <w:rFonts w:ascii="Times New Roman" w:hAnsi="Times New Roman" w:cs="Times New Roman"/>
          <w:sz w:val="18"/>
          <w:szCs w:val="18"/>
          <w:lang w:val="en-US"/>
        </w:rPr>
        <w:t xml:space="preserve"> MMSE, Mini-Mental State Examination; MoCA, Montreal Cognitive Assessment; NAB, </w:t>
      </w:r>
      <w:r w:rsidR="00B9044C" w:rsidRPr="00B9044C">
        <w:rPr>
          <w:rFonts w:ascii="Times New Roman" w:hAnsi="Times New Roman" w:cs="Times New Roman"/>
          <w:sz w:val="18"/>
          <w:szCs w:val="18"/>
          <w:lang w:val="en-US"/>
        </w:rPr>
        <w:t>Neuropsychological Assessment Battery</w:t>
      </w:r>
      <w:r w:rsidR="00B9044C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B9044C" w:rsidRPr="00B9044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9044C">
        <w:rPr>
          <w:rFonts w:ascii="Times New Roman" w:hAnsi="Times New Roman"/>
          <w:sz w:val="18"/>
          <w:szCs w:val="18"/>
          <w:lang w:val="en-US"/>
        </w:rPr>
        <w:t>PPTT, Pyramids and Palm Trees Test;</w:t>
      </w:r>
      <w:r w:rsidR="00B9044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7170C">
        <w:rPr>
          <w:rFonts w:ascii="Times New Roman" w:hAnsi="Times New Roman"/>
          <w:sz w:val="18"/>
          <w:szCs w:val="18"/>
          <w:lang w:val="en-US"/>
        </w:rPr>
        <w:t xml:space="preserve">RME, Reading the Mind in the Eyes; </w:t>
      </w:r>
      <w:r w:rsidR="00887DA1">
        <w:rPr>
          <w:rFonts w:ascii="Times New Roman" w:hAnsi="Times New Roman"/>
          <w:sz w:val="18"/>
          <w:szCs w:val="18"/>
          <w:lang w:val="en-US"/>
        </w:rPr>
        <w:t xml:space="preserve">TAP, </w:t>
      </w:r>
      <w:r w:rsidR="00887DA1" w:rsidRPr="001143B8">
        <w:rPr>
          <w:rFonts w:ascii="Times New Roman" w:hAnsi="Times New Roman"/>
          <w:sz w:val="18"/>
          <w:szCs w:val="18"/>
          <w:lang w:val="en-US"/>
        </w:rPr>
        <w:t>Test Battery for Attention Assessment</w:t>
      </w:r>
      <w:r w:rsidR="00887DA1">
        <w:rPr>
          <w:rFonts w:ascii="Times New Roman" w:hAnsi="Times New Roman"/>
          <w:sz w:val="18"/>
          <w:szCs w:val="18"/>
          <w:lang w:val="en-US"/>
        </w:rPr>
        <w:t xml:space="preserve">; TMT A/B, Trail Making Test A and B; </w:t>
      </w:r>
      <w:r w:rsidR="00B9044C">
        <w:rPr>
          <w:rFonts w:ascii="Times New Roman" w:hAnsi="Times New Roman"/>
          <w:sz w:val="18"/>
          <w:szCs w:val="18"/>
          <w:lang w:val="en-US"/>
        </w:rPr>
        <w:t xml:space="preserve">VLMT, </w:t>
      </w:r>
      <w:r w:rsidR="00B9044C" w:rsidRPr="001143B8">
        <w:rPr>
          <w:rFonts w:ascii="Times New Roman" w:hAnsi="Times New Roman"/>
          <w:sz w:val="18"/>
          <w:szCs w:val="18"/>
          <w:lang w:val="en-US"/>
        </w:rPr>
        <w:t>Verbal Learning and Memory Test</w:t>
      </w:r>
      <w:r w:rsidR="00B9044C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97170C">
        <w:rPr>
          <w:rFonts w:ascii="Times New Roman" w:hAnsi="Times New Roman"/>
          <w:sz w:val="18"/>
          <w:szCs w:val="18"/>
          <w:lang w:val="en-US"/>
        </w:rPr>
        <w:t xml:space="preserve">VOSP, </w:t>
      </w:r>
      <w:r w:rsidR="0097170C" w:rsidRPr="006D20E4">
        <w:rPr>
          <w:rFonts w:ascii="Times New Roman" w:hAnsi="Times New Roman"/>
          <w:sz w:val="18"/>
          <w:szCs w:val="18"/>
          <w:lang w:val="en-US"/>
        </w:rPr>
        <w:t>Visual Object and Space Perception Battery</w:t>
      </w:r>
      <w:r w:rsidR="0097170C">
        <w:rPr>
          <w:rFonts w:ascii="Times New Roman" w:hAnsi="Times New Roman"/>
          <w:sz w:val="18"/>
          <w:szCs w:val="18"/>
          <w:lang w:val="en-US"/>
        </w:rPr>
        <w:t>;</w:t>
      </w:r>
      <w:r w:rsidR="0097170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91063">
        <w:rPr>
          <w:rFonts w:ascii="Times New Roman" w:hAnsi="Times New Roman" w:cs="Times New Roman"/>
          <w:sz w:val="18"/>
          <w:szCs w:val="18"/>
          <w:lang w:val="en-US"/>
        </w:rPr>
        <w:t>WAIS-III, Weschler Adults Intelligence Scale 3</w:t>
      </w:r>
      <w:r w:rsidR="00E91063" w:rsidRPr="00E9106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rd</w:t>
      </w:r>
      <w:r w:rsidR="00E91063">
        <w:rPr>
          <w:rFonts w:ascii="Times New Roman" w:hAnsi="Times New Roman" w:cs="Times New Roman"/>
          <w:sz w:val="18"/>
          <w:szCs w:val="18"/>
          <w:lang w:val="en-US"/>
        </w:rPr>
        <w:t xml:space="preserve"> Edition; WAIS-IV, Weschler Adults Intelligence Scale 4</w:t>
      </w:r>
      <w:r w:rsidR="00E9106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th </w:t>
      </w:r>
      <w:r w:rsidR="00E91063">
        <w:rPr>
          <w:rFonts w:ascii="Times New Roman" w:hAnsi="Times New Roman" w:cs="Times New Roman"/>
          <w:sz w:val="18"/>
          <w:szCs w:val="18"/>
          <w:lang w:val="en-US"/>
        </w:rPr>
        <w:t>Edition; WASI-II</w:t>
      </w:r>
      <w:r w:rsidR="00B9044C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B9044C">
        <w:rPr>
          <w:rFonts w:ascii="Times New Roman" w:hAnsi="Times New Roman"/>
          <w:sz w:val="18"/>
          <w:szCs w:val="18"/>
          <w:lang w:val="en-US"/>
        </w:rPr>
        <w:t>Weschler Abbreviated Scale of Intelligence 2</w:t>
      </w:r>
      <w:r w:rsidR="00B9044C" w:rsidRPr="0084665E">
        <w:rPr>
          <w:rFonts w:ascii="Times New Roman" w:hAnsi="Times New Roman"/>
          <w:sz w:val="18"/>
          <w:szCs w:val="18"/>
          <w:vertAlign w:val="superscript"/>
          <w:lang w:val="en-US"/>
        </w:rPr>
        <w:t>nd</w:t>
      </w:r>
      <w:r w:rsidR="00B9044C">
        <w:rPr>
          <w:rFonts w:ascii="Times New Roman" w:hAnsi="Times New Roman"/>
          <w:sz w:val="18"/>
          <w:szCs w:val="18"/>
          <w:lang w:val="en-US"/>
        </w:rPr>
        <w:t xml:space="preserve"> edition; </w:t>
      </w:r>
      <w:r w:rsidR="00887DA1">
        <w:rPr>
          <w:rFonts w:ascii="Times New Roman" w:hAnsi="Times New Roman"/>
          <w:sz w:val="18"/>
          <w:szCs w:val="18"/>
          <w:lang w:val="en-US"/>
        </w:rPr>
        <w:t xml:space="preserve">WCST, Wisconsin Card Sort test; </w:t>
      </w:r>
      <w:r w:rsidR="00B9044C">
        <w:rPr>
          <w:rFonts w:ascii="Times New Roman" w:hAnsi="Times New Roman"/>
          <w:sz w:val="18"/>
          <w:szCs w:val="18"/>
          <w:lang w:val="en-US"/>
        </w:rPr>
        <w:t>WMS-R, Weschler Memory Scale Revised; 15 WT, 15 Word-Test</w:t>
      </w:r>
      <w:r w:rsidR="001F7EAA">
        <w:rPr>
          <w:rFonts w:ascii="Times New Roman" w:hAnsi="Times New Roman"/>
          <w:sz w:val="18"/>
          <w:szCs w:val="18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XSpec="center" w:tblpY="878"/>
        <w:tblW w:w="16235" w:type="dxa"/>
        <w:tblLook w:val="04A0" w:firstRow="1" w:lastRow="0" w:firstColumn="1" w:lastColumn="0" w:noHBand="0" w:noVBand="1"/>
      </w:tblPr>
      <w:tblGrid>
        <w:gridCol w:w="1238"/>
        <w:gridCol w:w="182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96"/>
        <w:gridCol w:w="390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480"/>
        <w:gridCol w:w="426"/>
        <w:gridCol w:w="430"/>
        <w:gridCol w:w="425"/>
        <w:gridCol w:w="425"/>
        <w:gridCol w:w="433"/>
        <w:gridCol w:w="523"/>
        <w:gridCol w:w="549"/>
      </w:tblGrid>
      <w:tr w:rsidR="0004599A" w14:paraId="040F5305" w14:textId="77777777" w:rsidTr="00E46B7A">
        <w:trPr>
          <w:trHeight w:val="281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9E567" w14:textId="77777777" w:rsidR="0004599A" w:rsidRPr="00E91063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296BC" w14:textId="77777777" w:rsidR="0004599A" w:rsidRPr="00E91063" w:rsidRDefault="0004599A" w:rsidP="001F7E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71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9D5694" w14:textId="329C79F8" w:rsidR="0004599A" w:rsidRPr="00080796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cle code</w:t>
            </w:r>
            <w:r w:rsidR="00A048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41DF5" w14:paraId="2054B49F" w14:textId="77777777" w:rsidTr="00E46B7A">
        <w:trPr>
          <w:trHeight w:val="565"/>
        </w:trPr>
        <w:tc>
          <w:tcPr>
            <w:tcW w:w="1238" w:type="dxa"/>
            <w:shd w:val="clear" w:color="auto" w:fill="FFFFFF" w:themeFill="background1"/>
          </w:tcPr>
          <w:p w14:paraId="5AF0A5D4" w14:textId="02F03BB3" w:rsidR="0004599A" w:rsidRPr="002E26AD" w:rsidRDefault="0004599A" w:rsidP="001F7E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26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function</w:t>
            </w:r>
          </w:p>
        </w:tc>
        <w:tc>
          <w:tcPr>
            <w:tcW w:w="18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16AD00" w14:textId="225706CE" w:rsidR="0004599A" w:rsidRPr="0087522E" w:rsidRDefault="0087522E" w:rsidP="0087522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d p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-o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F109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urocognitive tasks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7C3EC" w14:textId="77777777" w:rsidR="0004599A" w:rsidRPr="006420F5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4164B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801C2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E82008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21A15C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3800B7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805277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E84B84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5C7D8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F07F7D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57A5F8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86E07B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5E89CE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D9635F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C6406A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1FF32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7EF16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2C1B98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2B991F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DFA53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99279B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13CE7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DA2A5C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97C6FE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B9C142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7E9A7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B7BFE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08E52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80D1D5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E9D63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E8C3F7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2D53C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AB5E66" w14:textId="77777777" w:rsidR="0004599A" w:rsidRPr="00080796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155C8" w14:textId="77777777" w:rsidR="0004599A" w:rsidRPr="00080796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79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341DF5" w14:paraId="37E135C4" w14:textId="77777777" w:rsidTr="00E46B7A">
        <w:tc>
          <w:tcPr>
            <w:tcW w:w="1238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A1FEDE" w14:textId="4B9D89A9" w:rsidR="0004599A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BB72F3" w14:textId="1E7FAB00" w:rsidR="0004599A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35A81F" w14:textId="3B3853D5" w:rsidR="0004599A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7F90EB" w14:textId="6BC0F55B" w:rsidR="0004599A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E7512C" w14:textId="1EECB1B2" w:rsidR="0004599A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2CAE18" w14:textId="33E6B3F7" w:rsidR="0004599A" w:rsidRDefault="0004599A" w:rsidP="001F7E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1FA56A" w14:textId="10F12238" w:rsidR="0004599A" w:rsidRPr="002E26AD" w:rsidRDefault="0004599A" w:rsidP="001F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atial cognition</w:t>
            </w:r>
          </w:p>
        </w:tc>
        <w:tc>
          <w:tcPr>
            <w:tcW w:w="1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98D0D" w14:textId="5C770200" w:rsidR="0004599A" w:rsidRPr="00933657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 bisection task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4518BF" w14:textId="77777777" w:rsidR="0004599A" w:rsidRDefault="0004599A" w:rsidP="001F7EAA"/>
        </w:tc>
        <w:tc>
          <w:tcPr>
            <w:tcW w:w="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D32CE1" w14:textId="77777777" w:rsidR="0004599A" w:rsidRDefault="0004599A" w:rsidP="001F7EAA"/>
        </w:tc>
        <w:tc>
          <w:tcPr>
            <w:tcW w:w="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6D973F" w14:textId="77777777" w:rsidR="0004599A" w:rsidRDefault="0004599A" w:rsidP="001F7EAA"/>
        </w:tc>
        <w:tc>
          <w:tcPr>
            <w:tcW w:w="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5007C1" w14:textId="77777777" w:rsidR="0004599A" w:rsidRDefault="0004599A" w:rsidP="001F7EAA"/>
        </w:tc>
        <w:tc>
          <w:tcPr>
            <w:tcW w:w="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4655F8" w14:textId="77777777" w:rsidR="0004599A" w:rsidRDefault="0004599A" w:rsidP="001F7EAA"/>
        </w:tc>
        <w:tc>
          <w:tcPr>
            <w:tcW w:w="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5D09A6" w14:textId="77777777" w:rsidR="0004599A" w:rsidRDefault="0004599A" w:rsidP="001F7EAA"/>
        </w:tc>
        <w:tc>
          <w:tcPr>
            <w:tcW w:w="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47F733" w14:textId="77777777" w:rsidR="0004599A" w:rsidRDefault="0004599A" w:rsidP="001F7EAA"/>
        </w:tc>
        <w:tc>
          <w:tcPr>
            <w:tcW w:w="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8E34DD3" w14:textId="77777777" w:rsidR="0004599A" w:rsidRDefault="0004599A" w:rsidP="001F7EAA"/>
        </w:tc>
        <w:tc>
          <w:tcPr>
            <w:tcW w:w="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2D5985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CFE9D3" w14:textId="77777777" w:rsidR="0004599A" w:rsidRDefault="0004599A" w:rsidP="001F7EAA"/>
        </w:tc>
        <w:tc>
          <w:tcPr>
            <w:tcW w:w="3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4A51CC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30B92E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3CEAC8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07E907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837A72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FD5D81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F8DB87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0AB6B1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0F6650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D4E5E1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83A1E8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E731D2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6F3EBF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C7102A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4C3C898" w14:textId="77777777" w:rsidR="0004599A" w:rsidRDefault="0004599A" w:rsidP="001F7EAA"/>
        </w:tc>
        <w:tc>
          <w:tcPr>
            <w:tcW w:w="3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F31E92" w14:textId="77777777" w:rsidR="0004599A" w:rsidRDefault="0004599A" w:rsidP="001F7EAA"/>
        </w:tc>
        <w:tc>
          <w:tcPr>
            <w:tcW w:w="4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E8BF73" w14:textId="77777777" w:rsidR="0004599A" w:rsidRDefault="0004599A" w:rsidP="001F7EAA"/>
        </w:tc>
        <w:tc>
          <w:tcPr>
            <w:tcW w:w="4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0574A6" w14:textId="77777777" w:rsidR="0004599A" w:rsidRDefault="0004599A" w:rsidP="001F7EAA"/>
        </w:tc>
        <w:tc>
          <w:tcPr>
            <w:tcW w:w="4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58BDEE" w14:textId="77777777" w:rsidR="0004599A" w:rsidRDefault="0004599A" w:rsidP="001F7EAA"/>
        </w:tc>
        <w:tc>
          <w:tcPr>
            <w:tcW w:w="4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7AFABA" w14:textId="77777777" w:rsidR="0004599A" w:rsidRDefault="0004599A" w:rsidP="001F7EAA"/>
        </w:tc>
        <w:tc>
          <w:tcPr>
            <w:tcW w:w="4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F16BF2" w14:textId="77777777" w:rsidR="0004599A" w:rsidRDefault="0004599A" w:rsidP="001F7EAA"/>
        </w:tc>
        <w:tc>
          <w:tcPr>
            <w:tcW w:w="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C6DA24" w14:textId="77777777" w:rsidR="0004599A" w:rsidRDefault="0004599A" w:rsidP="001F7EAA"/>
        </w:tc>
        <w:tc>
          <w:tcPr>
            <w:tcW w:w="5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AB4588" w14:textId="77777777" w:rsidR="0004599A" w:rsidRDefault="0004599A" w:rsidP="001F7EAA"/>
        </w:tc>
        <w:tc>
          <w:tcPr>
            <w:tcW w:w="5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519763EC" w14:textId="77777777" w:rsidR="0004599A" w:rsidRDefault="0004599A" w:rsidP="001F7EAA"/>
        </w:tc>
      </w:tr>
      <w:tr w:rsidR="00341DF5" w14:paraId="5B617C75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882A8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195ACB" w14:textId="032C18B8" w:rsidR="0004599A" w:rsidRPr="00933657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l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BD0FE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193D22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4B1E1E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CF136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293515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E64377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B70818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6BE4EB7" w14:textId="3FF7E93E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DEC60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60DF6D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68386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49BA0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71EE1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C6C80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F3D9A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F1CF4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A9E16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39545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651CE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1232C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F325E2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53971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D78CB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3D459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A3328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D6573B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DD6BBE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7B34DD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A7B7C9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426805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9D6506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3995E2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37DEDC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386D7D02" w14:textId="77777777" w:rsidR="0004599A" w:rsidRDefault="0004599A" w:rsidP="001F7EAA"/>
        </w:tc>
      </w:tr>
      <w:tr w:rsidR="00341DF5" w14:paraId="65D0C3B9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08053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77D89A" w14:textId="2D4D5429" w:rsidR="0004599A" w:rsidRPr="00933657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cellation task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BD6DBA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2753FC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CDB519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A97604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2173E9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68802B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09D94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E027D1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64664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B4741B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D7003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2FC74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FC8FF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2CA24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5AF8B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04DD7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B145F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D715B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68CB4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4BF6D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49032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0AA45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5082A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B094E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F4D857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06D3F8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FE968D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E287AC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7BB345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99131D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7F3073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72A1B8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B2BF93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2F6C38EE" w14:textId="77777777" w:rsidR="0004599A" w:rsidRDefault="0004599A" w:rsidP="001F7EAA"/>
        </w:tc>
      </w:tr>
      <w:tr w:rsidR="00341DF5" w14:paraId="0DF3CF00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17211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B1B232" w14:textId="25BDE522" w:rsidR="0004599A" w:rsidRPr="00933657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s cancellation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0DEE98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873388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D0BB0E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A4C8F9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BEDDD5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512B7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FC5994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056034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4871C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418C54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B12C5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FFA7F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DB1B7A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B9D70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7A50B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76CF3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F8A2A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84147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11FD7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36593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0A2EE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B5770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A3589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089D8D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5191D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54D32D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3638BF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2BB13B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3B06F7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87061A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01DB28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413A7D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6DA6A7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4C9F14F5" w14:textId="77777777" w:rsidR="0004599A" w:rsidRDefault="0004599A" w:rsidP="001F7EAA"/>
        </w:tc>
      </w:tr>
      <w:tr w:rsidR="00341DF5" w14:paraId="2506597A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F7DD17" w14:textId="77777777" w:rsidR="00ED5850" w:rsidRDefault="00ED5850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E98B62" w14:textId="2E45A1AE" w:rsidR="00ED5850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 cancellation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94E1C6" w14:textId="77777777" w:rsidR="00ED5850" w:rsidRDefault="00ED5850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A66B74" w14:textId="77777777" w:rsidR="00ED5850" w:rsidRDefault="00ED5850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752B04" w14:textId="77777777" w:rsidR="00ED5850" w:rsidRDefault="00ED5850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00052E" w14:textId="77777777" w:rsidR="00ED5850" w:rsidRDefault="00ED5850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D38F8C" w14:textId="77777777" w:rsidR="00ED5850" w:rsidRDefault="00ED5850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36E5E6" w14:textId="77777777" w:rsidR="00ED5850" w:rsidRDefault="00ED5850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1E5B95" w14:textId="77777777" w:rsidR="00ED5850" w:rsidRDefault="00ED5850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AC315B" w14:textId="77777777" w:rsidR="00ED5850" w:rsidRDefault="00ED5850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EE3BD0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79668B" w14:textId="77777777" w:rsidR="00ED5850" w:rsidRDefault="00ED5850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5F9D04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1776FA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3C0419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762486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36402AB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C739BB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FE8C14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50D09A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5F8F04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FE7BF2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E5D78B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8AC73D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0A3D89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E78A75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B7949A" w14:textId="77777777" w:rsidR="00ED5850" w:rsidRDefault="00ED5850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CCB994" w14:textId="77777777" w:rsidR="00ED5850" w:rsidRDefault="00ED5850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F8303E" w14:textId="77777777" w:rsidR="00ED5850" w:rsidRDefault="00ED5850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5F8D53" w14:textId="77777777" w:rsidR="00ED5850" w:rsidRDefault="00ED5850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BD519E" w14:textId="77777777" w:rsidR="00ED5850" w:rsidRDefault="00ED5850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F0D12D" w14:textId="77777777" w:rsidR="00ED5850" w:rsidRDefault="00ED5850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95565C" w14:textId="77777777" w:rsidR="00ED5850" w:rsidRDefault="00ED5850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1EC4F0" w14:textId="77777777" w:rsidR="00ED5850" w:rsidRDefault="00ED5850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7609E7" w14:textId="77777777" w:rsidR="00ED5850" w:rsidRDefault="00ED5850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27669246" w14:textId="77777777" w:rsidR="00ED5850" w:rsidRDefault="00ED5850" w:rsidP="001F7EAA"/>
        </w:tc>
      </w:tr>
      <w:tr w:rsidR="00341DF5" w14:paraId="7F5CAE37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8FE3A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1DDEFF" w14:textId="5F66E7FA" w:rsidR="0004599A" w:rsidRPr="00933657" w:rsidRDefault="00ED5850" w:rsidP="001F7E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si span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00B401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065C42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0E3E45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77C54A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D89B1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C3DC0A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DD351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4980F3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E4D7D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38828E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F577A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FCE58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FDBF3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9E492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869F7C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542CA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41801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DCF85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30A5C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53D02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6454D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1851B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03B27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AE383E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47557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A659F9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D67197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D04FF3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97E98F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E7C2FB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2FDB38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F9CA7C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D9DA67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A9C75B7" w14:textId="77777777" w:rsidR="0004599A" w:rsidRDefault="0004599A" w:rsidP="001F7EAA"/>
        </w:tc>
      </w:tr>
      <w:tr w:rsidR="00341DF5" w14:paraId="3CA0B8A6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9471CA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E04F5" w14:textId="30B4BDCD" w:rsidR="0004599A" w:rsidRPr="00933657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entional matrices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711C26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519BEB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D77676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E882E1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F1CEE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9A38C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7FDB45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0B9E69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C912C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E19CFA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50105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90AF0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987BD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D2AF3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994E0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52B25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917B7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3B653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A6E40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86630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916A1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9EF14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9C231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FAF67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CDBCE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D48797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6282FF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4853FD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BCB0B92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87A0C8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2FC9BB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5B0A2A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A1B111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A12C1C6" w14:textId="77777777" w:rsidR="0004599A" w:rsidRDefault="0004599A" w:rsidP="001F7EAA"/>
        </w:tc>
      </w:tr>
      <w:tr w:rsidR="00341DF5" w14:paraId="13333CA7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D88B8C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6E727F" w14:textId="613FF80E" w:rsidR="0004599A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ven Colored Matrix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2B368D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D86C7C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C6796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2D6D7E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CE5044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EA2436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7BE77D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6C5EE9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81C27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0E6DC8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96529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EC63B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BB62E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CD89D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2DBBD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8B426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7F3E7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8C14E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0B9CB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870EE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53EDF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DCF71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002FC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36D4B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8C4DD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943D7A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F074684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28FD95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0952FD8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594EE8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34E12A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AEDBA7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2D75E1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240FF4E8" w14:textId="77777777" w:rsidR="0004599A" w:rsidRDefault="0004599A" w:rsidP="001F7EAA"/>
        </w:tc>
      </w:tr>
      <w:tr w:rsidR="00341DF5" w14:paraId="53ACA4B9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AA9A60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12832" w14:textId="1AFF3FFF" w:rsidR="0004599A" w:rsidRPr="00E70177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ual search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9FDF67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4A5912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47DB88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BDE20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93DB9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5AFAA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4FB71C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30751B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094EA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1BE95C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D4563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FBABF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00B02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7242A0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72BD0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CAABA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27238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8A6BA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5194E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CA3F9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F5EC8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80CA9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E9F0B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FC50DF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B5F3B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532FF5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63B59A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3AA87D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5EB18D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CE6EE1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805C92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6C14AC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61D6D7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07BAD1A" w14:textId="77777777" w:rsidR="0004599A" w:rsidRDefault="0004599A" w:rsidP="001F7EAA"/>
        </w:tc>
      </w:tr>
      <w:tr w:rsidR="00341DF5" w14:paraId="0E4D8306" w14:textId="77777777" w:rsidTr="00E46B7A"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824CD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E88CEA" w14:textId="2BDDAD2D" w:rsidR="0004599A" w:rsidRPr="009A1B58" w:rsidRDefault="00ED5850" w:rsidP="001F7E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SP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72A893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B9F8C1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88DD6E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A38C37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471038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45FFF3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78CB51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1CCB8D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B9CB00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AD6C56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21CE9A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FF95A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1C175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B8EC6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5300CA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523480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B4FAA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009E9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D0594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FEA80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80F23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D890A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332A3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E86DDA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2CB428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AC408E4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95D01E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5DFF11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0F05DE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60F58E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B9359B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4A6029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57F177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65D743B6" w14:textId="77777777" w:rsidR="0004599A" w:rsidRDefault="0004599A" w:rsidP="001F7EAA"/>
        </w:tc>
      </w:tr>
      <w:tr w:rsidR="00341DF5" w14:paraId="08A84400" w14:textId="77777777" w:rsidTr="00E46B7A">
        <w:tc>
          <w:tcPr>
            <w:tcW w:w="1238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831DB" w14:textId="77777777" w:rsidR="0004599A" w:rsidRDefault="0004599A" w:rsidP="001F7EAA"/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D6CA3" w14:textId="697040E4" w:rsidR="0004599A" w:rsidRDefault="00ED5850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ck Drawing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D8D6708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4B6721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64515C3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3608F1C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A5F2AFE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0013BDA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A61CB0D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4B775A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D2A8AB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419A8DC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76FFA4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DE1676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B48028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495CC6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1CFAA0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6BB2FE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62A7F5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763600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A67D45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C49173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B0C997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D68F13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DFB2D5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807325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722A48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70F5525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2422E74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14:paraId="1FFCF2F5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6015A2D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CED3A87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3EB2023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E3CC96A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D07B429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B975BC4" w14:textId="77777777" w:rsidR="0004599A" w:rsidRDefault="0004599A" w:rsidP="001F7EAA"/>
        </w:tc>
      </w:tr>
      <w:tr w:rsidR="00341DF5" w14:paraId="26DA82A1" w14:textId="77777777" w:rsidTr="00E46B7A">
        <w:tc>
          <w:tcPr>
            <w:tcW w:w="1238" w:type="dxa"/>
            <w:vMerge w:val="restart"/>
            <w:shd w:val="clear" w:color="auto" w:fill="FFFFFF" w:themeFill="background1"/>
          </w:tcPr>
          <w:p w14:paraId="61C508D0" w14:textId="4DA027F7" w:rsidR="0004599A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F009F3" w14:textId="01C7C6CC" w:rsidR="0004599A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E2FD22" w14:textId="20411DA9" w:rsidR="0004599A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160767" w14:textId="2CEEE411" w:rsidR="0004599A" w:rsidRDefault="0004599A" w:rsidP="001F7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26AC3F" w14:textId="08ACC59F" w:rsidR="0004599A" w:rsidRPr="002E26AD" w:rsidRDefault="00C62296" w:rsidP="001F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or skills and praxis</w:t>
            </w:r>
          </w:p>
          <w:p w14:paraId="42149036" w14:textId="07252F6B" w:rsidR="0004599A" w:rsidRDefault="0004599A" w:rsidP="001F7E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ED3FE2" w14:textId="6AD4690F" w:rsidR="0004599A" w:rsidRPr="006F50F3" w:rsidRDefault="0004599A" w:rsidP="001F7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B899E5" w14:textId="0DB7395C" w:rsidR="0004599A" w:rsidRPr="002E26AD" w:rsidRDefault="00C62296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ip Strength</w:t>
            </w:r>
          </w:p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DF4A308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1F56A1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4B278C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38DD28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892352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1CC7D2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2AA49E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FA3FBA" w14:textId="77777777" w:rsidR="0004599A" w:rsidRDefault="0004599A" w:rsidP="001F7EAA"/>
        </w:tc>
        <w:tc>
          <w:tcPr>
            <w:tcW w:w="30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6BA5DB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C66986" w14:textId="77777777" w:rsidR="0004599A" w:rsidRDefault="0004599A" w:rsidP="001F7EAA"/>
        </w:tc>
        <w:tc>
          <w:tcPr>
            <w:tcW w:w="3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CAFE89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893CB34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E73FEA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8BCC6C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2E31F5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3F8555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EAD4FD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F9AFD9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DBEBAE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ED2F81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4431AB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3243BD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5D8299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6818BA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8955B0" w14:textId="77777777" w:rsidR="0004599A" w:rsidRDefault="0004599A" w:rsidP="001F7EAA"/>
        </w:tc>
        <w:tc>
          <w:tcPr>
            <w:tcW w:w="3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A90AAA" w14:textId="77777777" w:rsidR="0004599A" w:rsidRDefault="0004599A" w:rsidP="001F7EAA"/>
        </w:tc>
        <w:tc>
          <w:tcPr>
            <w:tcW w:w="48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0B11C5" w14:textId="77777777" w:rsidR="0004599A" w:rsidRDefault="0004599A" w:rsidP="001F7EAA"/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B58FB3" w14:textId="77777777" w:rsidR="0004599A" w:rsidRDefault="0004599A" w:rsidP="001F7EAA"/>
        </w:tc>
        <w:tc>
          <w:tcPr>
            <w:tcW w:w="4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56BDC4" w14:textId="77777777" w:rsidR="0004599A" w:rsidRDefault="0004599A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BAC5B8" w14:textId="77777777" w:rsidR="0004599A" w:rsidRDefault="0004599A" w:rsidP="001F7EAA"/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40028E" w14:textId="77777777" w:rsidR="0004599A" w:rsidRDefault="0004599A" w:rsidP="001F7EAA"/>
        </w:tc>
        <w:tc>
          <w:tcPr>
            <w:tcW w:w="43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AECBD8" w14:textId="77777777" w:rsidR="0004599A" w:rsidRDefault="0004599A" w:rsidP="001F7EAA"/>
        </w:tc>
        <w:tc>
          <w:tcPr>
            <w:tcW w:w="5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CED12B" w14:textId="77777777" w:rsidR="0004599A" w:rsidRDefault="0004599A" w:rsidP="001F7EAA"/>
        </w:tc>
        <w:tc>
          <w:tcPr>
            <w:tcW w:w="54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323B4533" w14:textId="77777777" w:rsidR="0004599A" w:rsidRDefault="0004599A" w:rsidP="001F7EAA"/>
        </w:tc>
      </w:tr>
      <w:tr w:rsidR="00341DF5" w14:paraId="516465CD" w14:textId="77777777" w:rsidTr="00E46B7A">
        <w:tc>
          <w:tcPr>
            <w:tcW w:w="1238" w:type="dxa"/>
            <w:vMerge/>
            <w:shd w:val="clear" w:color="auto" w:fill="FFFFFF" w:themeFill="background1"/>
          </w:tcPr>
          <w:p w14:paraId="27D230CF" w14:textId="77777777" w:rsidR="0004599A" w:rsidRDefault="0004599A" w:rsidP="001F7EAA"/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A73244" w14:textId="7CE6C5A3" w:rsidR="0004599A" w:rsidRPr="002E26AD" w:rsidRDefault="00C62296" w:rsidP="001F7E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oved Pegboard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A4035F7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6327B6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F748F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B5CE2B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B31D3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73A4E9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8A5CC1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15375A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F9260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33B195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3063F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77D57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45352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15343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8034E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79B05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6E1B0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106C5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19C67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DF69D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EB65A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A83CC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31124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9657F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BAD2B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33754C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27E03F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D2900C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ED2148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22A9D7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DA590C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97072F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FB9096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1CE67D5F" w14:textId="77777777" w:rsidR="0004599A" w:rsidRDefault="0004599A" w:rsidP="001F7EAA"/>
        </w:tc>
      </w:tr>
      <w:tr w:rsidR="00341DF5" w14:paraId="744F014D" w14:textId="77777777" w:rsidTr="00E46B7A">
        <w:tc>
          <w:tcPr>
            <w:tcW w:w="1238" w:type="dxa"/>
            <w:vMerge/>
            <w:shd w:val="clear" w:color="auto" w:fill="FFFFFF" w:themeFill="background1"/>
          </w:tcPr>
          <w:p w14:paraId="13A23D78" w14:textId="77777777" w:rsidR="0004599A" w:rsidRDefault="0004599A" w:rsidP="001F7EAA"/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1CEFD2" w14:textId="589093AB" w:rsidR="0004599A" w:rsidRPr="009A1B58" w:rsidRDefault="00C62296" w:rsidP="001F7E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ger tap</w:t>
            </w:r>
            <w:r w:rsidR="004007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="00400745">
              <w:rPr>
                <w:rFonts w:ascii="Times New Roman" w:hAnsi="Times New Roman" w:cs="Times New Roman"/>
                <w:sz w:val="18"/>
                <w:szCs w:val="18"/>
              </w:rPr>
              <w:t xml:space="preserve"> test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293337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9E9C59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E0D43A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3AA35E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9A0F03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3EB2F8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649581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C865A8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F0B82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D6372B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0F358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854BC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B8823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68FE1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E82DA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2BC77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49006B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5F205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69168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92203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EAE2C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09DAD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1DEE1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4466E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2BED9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461BCF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A5B442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011C93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B1E9A6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5D72A0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033E91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83FD5F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9BDDEF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7B9DEB0B" w14:textId="77777777" w:rsidR="0004599A" w:rsidRDefault="0004599A" w:rsidP="001F7EAA"/>
        </w:tc>
      </w:tr>
      <w:tr w:rsidR="00341DF5" w:rsidRPr="003F3264" w14:paraId="069718F1" w14:textId="77777777" w:rsidTr="00E46B7A">
        <w:tc>
          <w:tcPr>
            <w:tcW w:w="1238" w:type="dxa"/>
            <w:vMerge/>
            <w:shd w:val="clear" w:color="auto" w:fill="FFFFFF" w:themeFill="background1"/>
          </w:tcPr>
          <w:p w14:paraId="15F1CE01" w14:textId="77777777" w:rsidR="0004599A" w:rsidRDefault="0004599A" w:rsidP="001F7EAA"/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78A68B" w14:textId="703C3349" w:rsidR="0004599A" w:rsidRPr="003F3264" w:rsidRDefault="003F3264" w:rsidP="001F7EA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F32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omotor and Reflexive Praxis Protocol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9A2CD0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B60D3F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26C9A8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130C78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D2461E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D89D4E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1779D9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AA62BB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9A852A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F35EF2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8E36B7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D5EB49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B04370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17D32A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0CC3EE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C55AD9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3B2B6B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FD99FC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094AE3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8AC759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0E75D9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CC01D6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6F6042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CCA4EE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E04050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9100EA9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0F3BD2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769346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EFCAFCF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F167B2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240D26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1963D0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1709E5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6BE335E2" w14:textId="77777777" w:rsidR="0004599A" w:rsidRPr="003F3264" w:rsidRDefault="0004599A" w:rsidP="001F7EAA">
            <w:pPr>
              <w:rPr>
                <w:lang w:val="en-US"/>
              </w:rPr>
            </w:pPr>
          </w:p>
        </w:tc>
      </w:tr>
      <w:tr w:rsidR="00341DF5" w14:paraId="70204E00" w14:textId="77777777" w:rsidTr="00E46B7A">
        <w:tc>
          <w:tcPr>
            <w:tcW w:w="1238" w:type="dxa"/>
            <w:vMerge/>
            <w:shd w:val="clear" w:color="auto" w:fill="FFFFFF" w:themeFill="background1"/>
          </w:tcPr>
          <w:p w14:paraId="6DA47B89" w14:textId="77777777" w:rsidR="0004599A" w:rsidRPr="003F3264" w:rsidRDefault="0004599A" w:rsidP="001F7EA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243A7E" w14:textId="34A219EE" w:rsidR="0004599A" w:rsidRPr="009A1B58" w:rsidRDefault="003F3264" w:rsidP="001F7E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mb praxis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E4DA0D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8DFC3C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128FFD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2AE967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48DE12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7C4795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D30051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BFC717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45A8E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6CA351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C243A0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A92BDE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0495D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F59A80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34CCD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A3DBC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33429F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8FCC1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9571A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35478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06645C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44CE21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A47E0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83118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43689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1043D1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5069665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C48912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CB2C10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664850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F1117C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389598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CFB000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</w:tcPr>
          <w:p w14:paraId="3F9FCA4A" w14:textId="77777777" w:rsidR="0004599A" w:rsidRDefault="0004599A" w:rsidP="001F7EAA"/>
        </w:tc>
      </w:tr>
      <w:tr w:rsidR="00341DF5" w14:paraId="403180F1" w14:textId="77777777" w:rsidTr="00E46B7A">
        <w:tc>
          <w:tcPr>
            <w:tcW w:w="1238" w:type="dxa"/>
            <w:vMerge/>
            <w:shd w:val="clear" w:color="auto" w:fill="FFFFFF" w:themeFill="background1"/>
          </w:tcPr>
          <w:p w14:paraId="225D3D07" w14:textId="77777777" w:rsidR="0004599A" w:rsidRDefault="0004599A" w:rsidP="001F7EAA"/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DFB0617" w14:textId="5BA60FAB" w:rsidR="0004599A" w:rsidRPr="009A1B58" w:rsidRDefault="003F3264" w:rsidP="001F7EA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ofacial praxis</w:t>
            </w:r>
          </w:p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225844F" w14:textId="3EC57B55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451B062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CE83F5F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4D3F9F4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328C255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DB415A9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0AFEBFA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7FCD220" w14:textId="77777777" w:rsidR="0004599A" w:rsidRDefault="0004599A" w:rsidP="001F7EAA"/>
        </w:tc>
        <w:tc>
          <w:tcPr>
            <w:tcW w:w="3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915FC94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B878344" w14:textId="77777777" w:rsidR="0004599A" w:rsidRDefault="0004599A" w:rsidP="001F7EAA"/>
        </w:tc>
        <w:tc>
          <w:tcPr>
            <w:tcW w:w="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8C3CF2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AEFB46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8E8E96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A4FC6CD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18A75E5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7D9C0B6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7C2DCE3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9A0B0FA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4B24FB9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7A92B12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FE63A9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E627FA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3C830D7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20675A8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CDC87CB" w14:textId="77777777" w:rsidR="0004599A" w:rsidRDefault="0004599A" w:rsidP="001F7EAA"/>
        </w:tc>
        <w:tc>
          <w:tcPr>
            <w:tcW w:w="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35267D1" w14:textId="77777777" w:rsidR="0004599A" w:rsidRDefault="0004599A" w:rsidP="001F7EAA"/>
        </w:tc>
        <w:tc>
          <w:tcPr>
            <w:tcW w:w="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14:paraId="5B657412" w14:textId="77777777" w:rsidR="0004599A" w:rsidRDefault="0004599A" w:rsidP="001F7EAA"/>
        </w:tc>
        <w:tc>
          <w:tcPr>
            <w:tcW w:w="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E22CAC0" w14:textId="77777777" w:rsidR="0004599A" w:rsidRDefault="0004599A" w:rsidP="001F7EAA"/>
        </w:tc>
        <w:tc>
          <w:tcPr>
            <w:tcW w:w="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14:paraId="77C91D62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9793F8B" w14:textId="77777777" w:rsidR="0004599A" w:rsidRDefault="0004599A" w:rsidP="001F7EAA"/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B87BCF2" w14:textId="77777777" w:rsidR="0004599A" w:rsidRDefault="0004599A" w:rsidP="001F7EAA"/>
        </w:tc>
        <w:tc>
          <w:tcPr>
            <w:tcW w:w="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616856B8" w14:textId="77777777" w:rsidR="0004599A" w:rsidRDefault="0004599A" w:rsidP="001F7EAA"/>
        </w:tc>
        <w:tc>
          <w:tcPr>
            <w:tcW w:w="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AD3C3A1" w14:textId="77777777" w:rsidR="0004599A" w:rsidRDefault="0004599A" w:rsidP="001F7EAA"/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905022F" w14:textId="77777777" w:rsidR="0004599A" w:rsidRDefault="0004599A" w:rsidP="001F7EAA"/>
        </w:tc>
      </w:tr>
    </w:tbl>
    <w:p w14:paraId="36E4994D" w14:textId="6C8F7C1B" w:rsidR="0004599A" w:rsidRDefault="0004599A"/>
    <w:sectPr w:rsidR="0004599A" w:rsidSect="0008079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7FE4F" w14:textId="77777777" w:rsidR="00EC640B" w:rsidRDefault="00EC640B" w:rsidP="00EC640B">
      <w:pPr>
        <w:spacing w:after="0" w:line="240" w:lineRule="auto"/>
      </w:pPr>
      <w:r>
        <w:separator/>
      </w:r>
    </w:p>
  </w:endnote>
  <w:endnote w:type="continuationSeparator" w:id="0">
    <w:p w14:paraId="1DCA9C64" w14:textId="77777777" w:rsidR="00EC640B" w:rsidRDefault="00EC640B" w:rsidP="00EC6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E7D63" w14:textId="77777777" w:rsidR="00EC640B" w:rsidRDefault="00EC640B" w:rsidP="00EC640B">
      <w:pPr>
        <w:spacing w:after="0" w:line="240" w:lineRule="auto"/>
      </w:pPr>
      <w:r>
        <w:separator/>
      </w:r>
    </w:p>
  </w:footnote>
  <w:footnote w:type="continuationSeparator" w:id="0">
    <w:p w14:paraId="16127911" w14:textId="77777777" w:rsidR="00EC640B" w:rsidRDefault="00EC640B" w:rsidP="00EC64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40B"/>
    <w:rsid w:val="0004599A"/>
    <w:rsid w:val="00080796"/>
    <w:rsid w:val="000E0C52"/>
    <w:rsid w:val="001816F9"/>
    <w:rsid w:val="001F39FE"/>
    <w:rsid w:val="001F7EAA"/>
    <w:rsid w:val="002358EE"/>
    <w:rsid w:val="00276EE4"/>
    <w:rsid w:val="002944EC"/>
    <w:rsid w:val="002C3394"/>
    <w:rsid w:val="002E26AD"/>
    <w:rsid w:val="002E2FE3"/>
    <w:rsid w:val="00341DF5"/>
    <w:rsid w:val="003F3264"/>
    <w:rsid w:val="003F6211"/>
    <w:rsid w:val="00400745"/>
    <w:rsid w:val="00412C1C"/>
    <w:rsid w:val="0045403B"/>
    <w:rsid w:val="00457DE1"/>
    <w:rsid w:val="004B295E"/>
    <w:rsid w:val="004C26CD"/>
    <w:rsid w:val="00604803"/>
    <w:rsid w:val="00613C3D"/>
    <w:rsid w:val="006420F5"/>
    <w:rsid w:val="006F50F3"/>
    <w:rsid w:val="007441A1"/>
    <w:rsid w:val="00751301"/>
    <w:rsid w:val="00756D19"/>
    <w:rsid w:val="007747BB"/>
    <w:rsid w:val="00840F38"/>
    <w:rsid w:val="00856076"/>
    <w:rsid w:val="008612D9"/>
    <w:rsid w:val="0087522E"/>
    <w:rsid w:val="00887DA1"/>
    <w:rsid w:val="008C33BB"/>
    <w:rsid w:val="00904D92"/>
    <w:rsid w:val="00933657"/>
    <w:rsid w:val="009511DF"/>
    <w:rsid w:val="0097170C"/>
    <w:rsid w:val="00990D7F"/>
    <w:rsid w:val="009A1B58"/>
    <w:rsid w:val="00A048BE"/>
    <w:rsid w:val="00A40FBA"/>
    <w:rsid w:val="00A660FC"/>
    <w:rsid w:val="00A74BA0"/>
    <w:rsid w:val="00AA6B3E"/>
    <w:rsid w:val="00AF10B1"/>
    <w:rsid w:val="00B14E4E"/>
    <w:rsid w:val="00B17283"/>
    <w:rsid w:val="00B26110"/>
    <w:rsid w:val="00B9044C"/>
    <w:rsid w:val="00B91591"/>
    <w:rsid w:val="00BF2313"/>
    <w:rsid w:val="00C62296"/>
    <w:rsid w:val="00C84862"/>
    <w:rsid w:val="00C97635"/>
    <w:rsid w:val="00CA29EA"/>
    <w:rsid w:val="00CC20CA"/>
    <w:rsid w:val="00CE2972"/>
    <w:rsid w:val="00D8492E"/>
    <w:rsid w:val="00E15036"/>
    <w:rsid w:val="00E2034E"/>
    <w:rsid w:val="00E21E4D"/>
    <w:rsid w:val="00E31921"/>
    <w:rsid w:val="00E36278"/>
    <w:rsid w:val="00E46B7A"/>
    <w:rsid w:val="00E70177"/>
    <w:rsid w:val="00E90254"/>
    <w:rsid w:val="00E91063"/>
    <w:rsid w:val="00EC640B"/>
    <w:rsid w:val="00ED4C17"/>
    <w:rsid w:val="00ED5850"/>
    <w:rsid w:val="00F10979"/>
    <w:rsid w:val="00F74867"/>
    <w:rsid w:val="00F8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FF03D"/>
  <w15:chartTrackingRefBased/>
  <w15:docId w15:val="{8BB6F73E-800E-4E42-A995-97E852E6C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C6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6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6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C6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C6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6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6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C6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C6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6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C6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C6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C64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C64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64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64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C64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C64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C6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C6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C6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C6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C6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C64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C640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C64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6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64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C640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C6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C64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C640B"/>
  </w:style>
  <w:style w:type="paragraph" w:styleId="Piedepgina">
    <w:name w:val="footer"/>
    <w:basedOn w:val="Normal"/>
    <w:link w:val="PiedepginaCar"/>
    <w:uiPriority w:val="99"/>
    <w:unhideWhenUsed/>
    <w:rsid w:val="00EC64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C6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3</Pages>
  <Words>86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MORES CARRERA</dc:creator>
  <cp:keywords/>
  <dc:description/>
  <cp:lastModifiedBy>LAURA AMORES CARRERA</cp:lastModifiedBy>
  <cp:revision>48</cp:revision>
  <dcterms:created xsi:type="dcterms:W3CDTF">2025-01-17T09:41:00Z</dcterms:created>
  <dcterms:modified xsi:type="dcterms:W3CDTF">2025-07-27T10:12:00Z</dcterms:modified>
</cp:coreProperties>
</file>